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163F8" w14:textId="77777777" w:rsidR="00F537C9" w:rsidRDefault="00F537C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537C9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I: </w:t>
      </w:r>
    </w:p>
    <w:p w14:paraId="40F65840" w14:textId="7AE086E7" w:rsidR="002C3232" w:rsidRPr="00F537C9" w:rsidRDefault="00F537C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537C9">
        <w:rPr>
          <w:rFonts w:ascii="Arial" w:hAnsi="Arial" w:cs="Arial"/>
          <w:b/>
          <w:bCs/>
          <w:sz w:val="24"/>
          <w:szCs w:val="24"/>
          <w:lang w:val="en-US"/>
        </w:rPr>
        <w:t xml:space="preserve">References of the scoping review from </w:t>
      </w:r>
      <w:r w:rsidRPr="00F537C9">
        <w:rPr>
          <w:rFonts w:ascii="Arial" w:hAnsi="Arial" w:cs="Arial"/>
          <w:b/>
          <w:bCs/>
          <w:sz w:val="24"/>
          <w:szCs w:val="24"/>
          <w:lang w:val="en-US"/>
        </w:rPr>
        <w:t>Freymüller et al.</w:t>
      </w:r>
      <w:r w:rsidRPr="00F537C9">
        <w:rPr>
          <w:rFonts w:ascii="Arial" w:hAnsi="Arial" w:cs="Arial"/>
          <w:b/>
          <w:bCs/>
          <w:sz w:val="24"/>
          <w:szCs w:val="24"/>
          <w:lang w:val="en-US"/>
        </w:rPr>
        <w:t xml:space="preserve"> (</w:t>
      </w:r>
      <w:r w:rsidRPr="00F537C9">
        <w:rPr>
          <w:rFonts w:ascii="Arial" w:hAnsi="Arial" w:cs="Arial"/>
          <w:b/>
          <w:bCs/>
          <w:sz w:val="24"/>
          <w:szCs w:val="24"/>
          <w:lang w:val="en-US"/>
        </w:rPr>
        <w:t>2024</w:t>
      </w:r>
      <w:r w:rsidRPr="00F537C9">
        <w:rPr>
          <w:rFonts w:ascii="Arial" w:hAnsi="Arial" w:cs="Arial"/>
          <w:b/>
          <w:bCs/>
          <w:sz w:val="24"/>
          <w:szCs w:val="24"/>
          <w:lang w:val="en-US"/>
        </w:rPr>
        <w:t>) as a basis for the analysis and results presented in Fig. 3</w:t>
      </w:r>
      <w:r w:rsidR="00864C0B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567"/>
        <w:gridCol w:w="2977"/>
        <w:gridCol w:w="3263"/>
      </w:tblGrid>
      <w:tr w:rsidR="00F537C9" w:rsidRPr="00F537C9" w14:paraId="7BA21B14" w14:textId="77777777" w:rsidTr="00F537C9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6B1D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17E4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a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5C588" w14:textId="40FF6DB8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7A92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I</w:t>
            </w:r>
          </w:p>
        </w:tc>
      </w:tr>
      <w:tr w:rsidR="00F537C9" w:rsidRPr="00F537C9" w14:paraId="69913250" w14:textId="77777777" w:rsidTr="00F537C9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D883" w14:textId="20944073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bdullah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.Y.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; Law, J.; Butt, Z. A.; Perlman, C. M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D20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8E4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nderstanding the Differential Impact of Vegetation Measures on Modeling the Association between Vegetation and Psychotic and Non-Psychotic Disorders in Toronto, Canad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690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94713</w:t>
            </w:r>
          </w:p>
        </w:tc>
      </w:tr>
      <w:tr w:rsidR="00F537C9" w:rsidRPr="00F537C9" w14:paraId="2EBF6F1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16E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erts, R.; St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nles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ndrickx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uffaert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ebek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ndonck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Dujardi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e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 D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ys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Aerts, J. M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shov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w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 S.; Somers,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899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691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and seasonal distress in a cohort of tree pollen allergy pati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EAB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ijheh.2019.10.004</w:t>
            </w:r>
          </w:p>
        </w:tc>
      </w:tr>
      <w:tr w:rsidR="00F537C9" w:rsidRPr="00F537C9" w14:paraId="770A98E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D09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erts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anles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N.; Dujardi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mer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B.; van Nieuwenhuyse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uwelinc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M.; Casas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emour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lusq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Nawrot, T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5D9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0B1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and mental health-related prescription medication sales: An ecological study in Belg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E8A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2.113056</w:t>
            </w:r>
          </w:p>
        </w:tc>
      </w:tr>
      <w:tr w:rsidR="00F537C9" w:rsidRPr="00F537C9" w14:paraId="3DEDFF5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92E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ra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wazo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C91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461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an interaction with informal urban green space reduce depression levels?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alys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of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tte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e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rd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n Tangier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occo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4FF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puhe.2020.06.034</w:t>
            </w:r>
          </w:p>
        </w:tc>
      </w:tr>
      <w:tr w:rsidR="00F537C9" w:rsidRPr="00F537C9" w14:paraId="6A5EB5C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839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kpinar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33E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2A3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ow perceived sensory dimensions of urban green spaces are associated with teenagers' perceived restoration, stress, and mental health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5F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185</w:t>
            </w:r>
          </w:p>
        </w:tc>
      </w:tr>
      <w:tr w:rsidR="00F537C9" w:rsidRPr="00F537C9" w14:paraId="1581B8B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7AF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iy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Z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4B1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DC5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cal, mental, and physiological health benefits of green and blue outdoor spaces among elderly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E2C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9603123.2019.1681379</w:t>
            </w:r>
          </w:p>
        </w:tc>
      </w:tr>
      <w:tr w:rsidR="00F537C9" w:rsidRPr="00F537C9" w14:paraId="419C923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4F2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ly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E.; Combe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Rambl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D. R.A.; Sulaima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erien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Diyan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2D2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95F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Influence of Virtual Forest Walk on Physiological and Psychological Respon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276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2111420</w:t>
            </w:r>
          </w:p>
        </w:tc>
      </w:tr>
      <w:tr w:rsidR="00F537C9" w:rsidRPr="00F537C9" w14:paraId="673898A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A5E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meli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keat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Abraham, P. A.; Panahi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zm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B.; Foote, F.; Deuster, P. A.; Ahmad, N.; Berger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02F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61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nature-based health intervention at a military healthcare center: a randomized, controlled, cross-over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4A2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7717/peerj.10519</w:t>
            </w:r>
          </w:p>
        </w:tc>
      </w:tr>
      <w:tr w:rsidR="00F537C9" w:rsidRPr="00F537C9" w14:paraId="3F523E5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407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n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gy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Liu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ingl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Liu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iaohu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Liu, Yuqi; Fan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iaol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Hu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ish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460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A11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ow Perceived Sensory Dimensions of Forest Park Are Associated with Stress Restoration in Beijing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D2A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9020883</w:t>
            </w:r>
          </w:p>
        </w:tc>
      </w:tr>
      <w:tr w:rsidR="00F537C9" w:rsidRPr="00F537C9" w14:paraId="037BD1F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92D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nber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Eder, R.; Allex, B.; Ebenberger, M.; Hutter, H. P.; Wallner, P.; Bauer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all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G.; Frank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7E7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DA8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Health-Related Effects of Short Stays at Mountain Meadows, a River and an Urb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iteResult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from a Field Experi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161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122647</w:t>
            </w:r>
          </w:p>
        </w:tc>
      </w:tr>
      <w:tr w:rsidR="00F537C9" w:rsidRPr="00F537C9" w14:paraId="34C9EFC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C77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t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Burt, T.; Feng,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3A0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6D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reener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better memory? A longitudin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68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0.102393</w:t>
            </w:r>
          </w:p>
        </w:tc>
      </w:tr>
      <w:tr w:rsidR="00F537C9" w:rsidRPr="00F537C9" w14:paraId="14C42EA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FF0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t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Burt, T.; Feng, X. Q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AA2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278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of Urban Green Space With Mental Health and General Health Among Adults in Austr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8C8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1/jamanetworkopen.2019.8209</w:t>
            </w:r>
          </w:p>
        </w:tc>
      </w:tr>
      <w:tr w:rsidR="00F537C9" w:rsidRPr="00F537C9" w14:paraId="206B492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753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t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Burt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vakatiky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A.; Feng,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5E3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A71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green space, tree canopy and 11-year risk of dementia in a cohort of 109,688 Australi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1D4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0.106102</w:t>
            </w:r>
          </w:p>
        </w:tc>
      </w:tr>
      <w:tr w:rsidR="00F537C9" w:rsidRPr="00F537C9" w14:paraId="2D5FC95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ADB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Ast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Burt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vakatiky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Eckermann, S.; Hackett, M.; Feng,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065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6FC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s urban green space associated with lower mental healthcare expenditur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EB2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ocscimed.2021.114503</w:t>
            </w:r>
          </w:p>
        </w:tc>
      </w:tr>
      <w:tr w:rsidR="00F537C9" w:rsidRPr="00F537C9" w14:paraId="7D83F11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8D5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ziz, N. A.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i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 Y.; Mokhtar, M. D.M.; Raman, T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iki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F. H.; Chen, W.; Nordin, N.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CC5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3D5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iveness of urban green space on undergraduates' stress relief in tropical city: A field experiment in Kuala Lump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DF4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236</w:t>
            </w:r>
          </w:p>
        </w:tc>
      </w:tr>
      <w:tr w:rsidR="00F537C9" w:rsidRPr="00F537C9" w14:paraId="1C2A80D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106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Baena-Extreme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; Garcia, J. F.; Martinez, A. C.; Martin-Perez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7F8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540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orts in Natural Environment, Sports in Urban Environment: An fMRI Study about Stress and Attention/Aware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540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2082/jssm.2021.789</w:t>
            </w:r>
          </w:p>
        </w:tc>
      </w:tr>
      <w:tr w:rsidR="00F537C9" w:rsidRPr="00F537C9" w14:paraId="76D29A1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A2B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iley, A.; Kingsley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7F8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10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aluing the Benefits and Enhancing Access: Community and Allotment Gardens in Urban Melbourne, Austr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CDE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land11010062</w:t>
            </w:r>
          </w:p>
        </w:tc>
      </w:tr>
      <w:tr w:rsidR="00F537C9" w:rsidRPr="00F537C9" w14:paraId="7A6F3E0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49C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iley, A.; Kingsley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3BC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E4A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nnections in the garden: opportunities for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F70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13549839.2020.1845637</w:t>
            </w:r>
          </w:p>
        </w:tc>
      </w:tr>
      <w:tr w:rsidR="00F537C9" w:rsidRPr="00F537C9" w14:paraId="6578224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8FD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kol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I.; Hammoud, R.; Smythe, M.; Gibbons, J.; Davidson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ogn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chell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864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EA5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Mind: Using Smartphone Technologies to Investigate the Impact of Nature on Mental-Well-Being in Real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082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3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osc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bix149</w:t>
            </w:r>
          </w:p>
        </w:tc>
      </w:tr>
      <w:tr w:rsidR="00F537C9" w:rsidRPr="00F537C9" w14:paraId="402867A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C52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na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 F.; James, P.; Hart, J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ubzan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 D.; Spiegelman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kerek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O. L.; Spengler, J. D.; Laden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598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AE7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ness and Depression Incidence among Older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248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289/EHP1229</w:t>
            </w:r>
          </w:p>
        </w:tc>
      </w:tr>
      <w:tr w:rsidR="00F537C9" w:rsidRPr="00F537C9" w14:paraId="6AEAC9D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0B6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arreto, P. A.; Lopes, C. S.; Da Silveira, I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erste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; Junger, W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20B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21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s living near green areas beneficial to mental health? Results of the Pro-Saude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9C6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606/s1518-8787.2019053001008</w:t>
            </w:r>
          </w:p>
        </w:tc>
      </w:tr>
      <w:tr w:rsidR="00F537C9" w:rsidRPr="00F537C9" w14:paraId="757C40F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A7C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sGupt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Kumar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hya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539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450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ome gardens moderate the relationship between Covid-19-induced stay-at-home orders and mental distress: a case study with urban residents of 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3B4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8/2515-7620/ac2ab2</w:t>
            </w:r>
          </w:p>
        </w:tc>
      </w:tr>
      <w:tr w:rsidR="00F537C9" w:rsidRPr="00F537C9" w14:paraId="6463100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C92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esser, L. M.; Hirsch, J.; Galvin, J. E.; Renne, J.; Park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vens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 R.; Kaufman, J. D.; Fitzpatrick, A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AD7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63B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between neighborhood park space and cognition in older adults vary by US location: The Multi-Ethnic Study of Atheroscler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CAE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0.102459</w:t>
            </w:r>
          </w:p>
        </w:tc>
      </w:tr>
      <w:tr w:rsidR="00F537C9" w:rsidRPr="00F537C9" w14:paraId="09E4290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019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ute, F.; Kort, Y. A.W. 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9D6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640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opping the Train of Thought: A Pilot Study Using an Ecological Momentary Intervention with Twice-Daily Exposure to Natural versus Urban Scenes to Lower Stress and Rumi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E72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11/aphw.12128</w:t>
            </w:r>
          </w:p>
        </w:tc>
      </w:tr>
      <w:tr w:rsidR="00F537C9" w:rsidRPr="00F537C9" w14:paraId="78571FF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95B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ezold, C.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na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R. F.; Coull, B. A.; Hart, J. E.; James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Kubzan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L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issm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S. A.; Laden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631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679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Association Between Natural Environments and Depressive Symptoms in Adolescents Living in the United St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A80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adohealth.2017.10.008</w:t>
            </w:r>
          </w:p>
        </w:tc>
      </w:tr>
      <w:tr w:rsidR="00F537C9" w:rsidRPr="00F537C9" w14:paraId="1F8091C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27F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ezold, C.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na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R. F.; Coull, B. A.; Hart, J. E.; James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Kubzan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L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issm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S. A.; Laden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BFE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582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lationship between surrounding greenness in childhood and adolescence and depressive symptoms in adolescence and early adulth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D79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annepidem.2018.01.009</w:t>
            </w:r>
          </w:p>
        </w:tc>
      </w:tr>
      <w:tr w:rsidR="00F537C9" w:rsidRPr="00F537C9" w14:paraId="1185A05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FFF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eli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mel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Boiko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eli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98E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68A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storative Effect of Staying in a Broad-Leaved Forest on Healthy Young Adults in Winter and Spr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B7F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F537C9" w:rsidRPr="00F537C9" w14:paraId="36C48C8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6ED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eli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mk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tto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yrvai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24C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28B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 of Viewing Video Representation of the Urban Environment and Forest Environment on Mood and Level of Procrasti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4F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45109</w:t>
            </w:r>
          </w:p>
        </w:tc>
      </w:tr>
      <w:tr w:rsidR="00F537C9" w:rsidRPr="00F537C9" w14:paraId="4641287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627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Bijn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M.; Vos, S.; Verheyen, V. V.; Bruckers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vac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nau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 d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den; Loots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l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V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usq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oet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w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9BB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9A9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igher surrounding green space is associated with better attention in Flemish adolesc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737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1.107016</w:t>
            </w:r>
          </w:p>
        </w:tc>
      </w:tr>
      <w:tr w:rsidR="00F537C9" w:rsidRPr="00F537C9" w14:paraId="6F16C3E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8E4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irch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shbet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Payne, [S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68A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8CB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e doesn't judge you - how urban nature supports young people's mental health and wellbeing in a diverse UK 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0AF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0.102296</w:t>
            </w:r>
          </w:p>
        </w:tc>
      </w:tr>
      <w:tr w:rsidR="00F537C9" w:rsidRPr="00F537C9" w14:paraId="7502423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5FC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tterm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N.; Simonov, 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BCF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421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ultisensory design of pocket gardens for reducing stress and improving well-being, performance and satisf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47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14606925.2017.1352755</w:t>
            </w:r>
          </w:p>
        </w:tc>
      </w:tr>
      <w:tr w:rsidR="00F537C9" w:rsidRPr="00F537C9" w14:paraId="2DDECF0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591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oems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jg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lompmak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O.; Hoek, G.; Janssen, N. A.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ldenwe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ppelm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br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unekreef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B.; Gehring, U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422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371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, air pollution, traffic noise and saliva cortisol in children The PIAMA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64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7/EE9.0000000000000141</w:t>
            </w:r>
          </w:p>
        </w:tc>
      </w:tr>
      <w:tr w:rsidR="00F537C9" w:rsidRPr="00F537C9" w14:paraId="1F66278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6B5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oems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jg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lompmak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O.; Hoek, G.; Janssen, N.A.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br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unekreef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B.; Gehring, U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22B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F4D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, air pollution, traffic noise and mental wellbeing throughout adolescence: Findings from the PIAMA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837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2.107197</w:t>
            </w:r>
          </w:p>
        </w:tc>
      </w:tr>
      <w:tr w:rsidR="00F537C9" w:rsidRPr="00F537C9" w14:paraId="79C7752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4D1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oers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goor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Scheepers,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7C0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5C1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es Residential Green and Blue Space Promote Recovery in Psychotic Disorders? A Cross-Sectional Study in the Province of Utrecht, The Nether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2EB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102195</w:t>
            </w:r>
          </w:p>
        </w:tc>
      </w:tr>
      <w:tr w:rsidR="00F537C9" w:rsidRPr="00F537C9" w14:paraId="0EC8540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10C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Bojorque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I.; Ojeda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Reva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00A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CB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public parks and mental health in adult women: Mediating and moderating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51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0020764018795198</w:t>
            </w:r>
          </w:p>
        </w:tc>
      </w:tr>
      <w:tr w:rsidR="00F537C9" w:rsidRPr="00F537C9" w14:paraId="50D39FB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348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Boll, L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Khamirch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R.; Alonso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lurb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oz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O. J.; Miri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Dadv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FA0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0B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natal greenspace exposure and cord blood cortisol levels: A cross-sectional study in a middle-income coun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693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0.106047</w:t>
            </w:r>
          </w:p>
        </w:tc>
      </w:tr>
      <w:tr w:rsidR="00F537C9" w:rsidRPr="00F537C9" w14:paraId="499A77F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6B4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urri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tefan C.; Berman, Marc G.; Enns, James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576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075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gnitive Strategies and Natural Environments Interact in Influencing Execu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F33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18.01248</w:t>
            </w:r>
          </w:p>
        </w:tc>
      </w:tr>
      <w:tr w:rsidR="00F537C9" w:rsidRPr="00F537C9" w14:paraId="307C9D5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449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Brace, O.; Garrido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Cumbre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M.; Foley, R.; Correa-Fernandez, J.; Suarez-Caceres, G.; Lafortezza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E4E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D3B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s a View of Green Spaces from Home Associated with a Lower Risk of Anxiety and Depression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325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97014</w:t>
            </w:r>
          </w:p>
        </w:tc>
      </w:tr>
      <w:tr w:rsidR="00F537C9" w:rsidRPr="00F537C9" w14:paraId="1D86FAE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61A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ncat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 G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d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Berman, M. G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d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58D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496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imulated nature walks improve psychological well-being along a natural to urban continu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E6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p.2022.101779</w:t>
            </w:r>
          </w:p>
        </w:tc>
      </w:tr>
      <w:tr w:rsidR="00F537C9" w:rsidRPr="00F537C9" w14:paraId="7D2CAFE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543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rito, Junia N. de; Pope, Zachary C.; Mitchell, Nathan R.; Schneider, Ingrid E.; Larson, Jean M.; Horton, Teresa H.; Pereira, Mark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B0F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347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es in Psychological and Cognitive Outcomes after Green versus Suburban Walking: A Pilot Crossover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93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162894</w:t>
            </w:r>
          </w:p>
        </w:tc>
      </w:tr>
      <w:tr w:rsidR="00F537C9" w:rsidRPr="00F537C9" w14:paraId="769B66A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413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Cassarino, M.; Tuohy, I. C.; Setti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221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6B2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ometimes Nature Doesn't Work: Absence of Attention Restoration in Older Adults Exposed to Environmental Sce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A9D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361073X.2019.1627497</w:t>
            </w:r>
          </w:p>
        </w:tc>
      </w:tr>
      <w:tr w:rsidR="00F537C9" w:rsidRPr="00F537C9" w14:paraId="45BC648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2FA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, D. H.F.; Jiang, B.; Wong, N. H.L.; Wong, J. J.; Webster, C.; Lee, T. M.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D8A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82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human posterior cingulate and the stress-response benefits of viewing green urban landsca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A31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neuroimage.2020.117555</w:t>
            </w:r>
          </w:p>
        </w:tc>
      </w:tr>
      <w:tr w:rsidR="00F537C9" w:rsidRPr="00F537C9" w14:paraId="0FD81D6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3BB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ang, H. T.; Wu, C. D.; Wang, J. D.; Chen, P. S.; Su, H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4BD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B8A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structures are associated with a lower risk of bipolar disorder: A nationwide population-based study in Taiw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72A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pol.2020.115864</w:t>
            </w:r>
          </w:p>
        </w:tc>
      </w:tr>
      <w:tr w:rsidR="00F537C9" w:rsidRPr="00F537C9" w14:paraId="477D141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E2D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Chang, H. T.; Wu, C. D.; Wang, J. D.; Chen, P. S.; Wang, Y. J.; Su, H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778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5A3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 structures and schizophrenia incidence in Taiwan: is there an association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110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8/1748-9326/ab91e8</w:t>
            </w:r>
          </w:p>
        </w:tc>
      </w:tr>
      <w:tr w:rsidR="00F537C9" w:rsidRPr="00F537C9" w14:paraId="28F7707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00E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Chang, H.-T.; Wu, C.-D.; Pan, W.-C.; Candic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S.-C.; Su, H.-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D5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C9B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ssociation between surrounding greenness and schizophrenia: A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aiwanes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hor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4D8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81415</w:t>
            </w:r>
          </w:p>
        </w:tc>
      </w:tr>
      <w:tr w:rsidR="00F537C9" w:rsidRPr="00F537C9" w14:paraId="3791B81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3E9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eng, Y. Y.; Zhang, J. G.; Wei, W.; Zhao,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A56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5BD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urban parks on residents' expressed happiness before and during the COVID-19 pandem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B3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118</w:t>
            </w:r>
          </w:p>
        </w:tc>
      </w:tr>
      <w:tr w:rsidR="00F537C9" w:rsidRPr="00F537C9" w14:paraId="7C4DEE7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CE94" w14:textId="58B60FD1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herrie, M. P.C.; Shortt, N. K.; Mitchell, R. J.; Taylor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.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; Redmond, P.; Thompson, C. W.; Starr, J. M.; Deary, I. J.; Pearce, J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FDB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7D8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 and cognitive ageing: A retrospective life course analysis in the Lothian Birth Cohort 19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6DB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ocscimed.2017.10.038</w:t>
            </w:r>
          </w:p>
        </w:tc>
      </w:tr>
      <w:tr w:rsidR="00F537C9" w:rsidRPr="00F537C9" w14:paraId="0133128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EA6E" w14:textId="5B89AD73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errie, M.P.C.; Shortt, N. K.; Thompson, C. W.; Deary, I. J.; Pearce, J.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60A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55E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the activity space exposure to parks in childhood and adolescence and cognitive aging in later lif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A4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40632</w:t>
            </w:r>
          </w:p>
        </w:tc>
      </w:tr>
      <w:tr w:rsidR="00F537C9" w:rsidRPr="00F537C9" w14:paraId="76945D4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BDC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hi, D.; Aerts, R.; van Nieuwenhuyse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uwelinc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emour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lusq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Nawrot, T. S.; Casas, L.; Somers,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607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9CC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Exposure to Urban Trees and Medication Sales for Mood Disorders and Cardiovascular Disease in Brussels, Belgium: An Ecologic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35D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289/EHP9924</w:t>
            </w:r>
          </w:p>
        </w:tc>
      </w:tr>
      <w:tr w:rsidR="00F537C9" w:rsidRPr="00F537C9" w14:paraId="4E78CD0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67A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Chiang, Y. C.; Li, D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077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815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tric or topological proximity? The associations among proximity to parks, the frequency of residents' visits to parks, and perceived 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3B3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8.12.011</w:t>
            </w:r>
          </w:p>
        </w:tc>
      </w:tr>
      <w:tr w:rsidR="00F537C9" w:rsidRPr="00F537C9" w14:paraId="78F9E0C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5EC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ou, W. Y.; Hung, S.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054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7BB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umulative Frequency of Nature Dose: How Continuous and Regular Forest Walking Improves Nature Relatedness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nd Learning Engagement in College Stu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26E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2011370</w:t>
            </w:r>
          </w:p>
        </w:tc>
      </w:tr>
      <w:tr w:rsidR="00F537C9" w:rsidRPr="00F537C9" w14:paraId="2045543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237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ung, K.; Lee, D.; Park, J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F7B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96C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voluntary Attention Restoration During Exposure to Mobile-Based 360 degrees Virtual Nature in Healthy Adults With Different Levels of Restorative Experience: Event-Related Potenti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167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196/11152</w:t>
            </w:r>
          </w:p>
        </w:tc>
      </w:tr>
      <w:tr w:rsidR="00F537C9" w:rsidRPr="00F537C9" w14:paraId="33706FA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369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leary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oi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.; Burton, N. W.; Fielding, K. S.; Murray, Z.; Turrell,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27A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1C7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es in perceptions of urban green space are related to changes in psychological well-being: Cross-sectional and longitudinal study of mid-aged urban resi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14C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9.102201</w:t>
            </w:r>
          </w:p>
        </w:tc>
      </w:tr>
      <w:tr w:rsidR="00F537C9" w:rsidRPr="00F537C9" w14:paraId="1DD9D7D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57D0" w14:textId="4BCFFD8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ldwell, D.F.; Evans, K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CF1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30A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Visits to urban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-space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the countryside associate with different components of mental well-being and are better predictors than perceived or actual local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isati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ten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FA5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8.02.007</w:t>
            </w:r>
          </w:p>
        </w:tc>
      </w:tr>
      <w:tr w:rsidR="00F537C9" w:rsidRPr="00F537C9" w14:paraId="1CA8603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32E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lle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Brown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ntarzi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4D7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92A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nderstanding Knowledge Workers' Interactions With Workplace Greenspace: Open Space Use and Restoration Experiences at Urban-Fringe Business 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714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0013916516629194</w:t>
            </w:r>
          </w:p>
        </w:tc>
      </w:tr>
      <w:tr w:rsidR="00F537C9" w:rsidRPr="00F537C9" w14:paraId="78A9D03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43BA" w14:textId="54F9E7A9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ttagi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A.; Villeneuve, P.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in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Le Griffith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inha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.; Dales, R.; Peters, C.E.; Ross, N.A.; Crouse, D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E1F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2E0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creased urban greenness associated with improved mental health among middle-aged and older adults of the Canadian Longitudinal Study on Aging (CLS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971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1.112587</w:t>
            </w:r>
          </w:p>
        </w:tc>
      </w:tr>
      <w:tr w:rsidR="00F537C9" w:rsidRPr="00F537C9" w14:paraId="2C85F35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571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Cox, D. T.C.; Shanahan, D. F.; Hudson, H. L.; Plummer, K. E.; Siriwardena, G. M.; Fuller, R. A.; Anderson, K.; Hancock, S.; Gaston, K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669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98C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ses of Neighborhood Nature: The Benefits for Mental Health of Living with Na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30E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3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osc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biw173</w:t>
            </w:r>
          </w:p>
        </w:tc>
      </w:tr>
      <w:tr w:rsidR="00F537C9" w:rsidRPr="00F537C9" w14:paraId="094C7E4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5B1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o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Bou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c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Gispert, J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Sánchez-Benavides, G.; Falcon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enaza-Urquij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ots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uri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ny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Luis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linuev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DB4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E1D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mpact of urban environmental exposures on cognitive performance and brain structure of healthy individuals at risk for Alzheimer's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F84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0.105546</w:t>
            </w:r>
          </w:p>
        </w:tc>
      </w:tr>
      <w:tr w:rsidR="00F537C9" w:rsidRPr="00F537C9" w14:paraId="509FE92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61D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rouse, D. L.; Pinault, L.; Christidis, T.; Lavigne, E.; Thomson, E. M.; Villeneuve, P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952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F88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ness and indicators of stress and mental well-being in a Canadian national-level surv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2AD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10267</w:t>
            </w:r>
          </w:p>
        </w:tc>
      </w:tr>
      <w:tr w:rsidR="00F537C9" w:rsidRPr="00F537C9" w14:paraId="3EB0F65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14E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Deng, L.; Li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H.; Fu, E. K.; Ma, J.; Sun, L. X.; Huang, Z.; Cai, S. Z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Ji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B1B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7E6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mpirical study of landscape types, landscape elements and landscape components of the urban park promoting physiological and psychological resto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607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9.126488</w:t>
            </w:r>
          </w:p>
        </w:tc>
      </w:tr>
      <w:tr w:rsidR="00F537C9" w:rsidRPr="00F537C9" w14:paraId="3EF1FD5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3EC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i, N.; Li, S. S.; Xiang, H.; Xie, Y. Y.; Mao, Z. X.; Hou, J.; Liu, X.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W. Q.; Yang, B. Y.; Dong, G. H.; Wang, C. J.; Chen, G. B.; Guo, Y.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2ED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99B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of Residential Greenness with Depression and Anxiety in Rural Chinese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D06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xinn.2020.100054</w:t>
            </w:r>
          </w:p>
        </w:tc>
      </w:tr>
      <w:tr w:rsidR="00F537C9" w:rsidRPr="00F537C9" w14:paraId="5C2E7CB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E63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peol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be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dami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moniy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u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 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D69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86C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fluence of green infrastructure on residents' self-perceived health benefits in Lagos metropolis, Nig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0F9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cities.2021.103378</w:t>
            </w:r>
          </w:p>
        </w:tc>
      </w:tr>
      <w:tr w:rsidR="00F537C9" w:rsidRPr="00F537C9" w14:paraId="603D05C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DA5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jeude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; Engel, M.; Jöckel, K-H; Moebus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ckstad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D48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7E6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ati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-temporal analysis of the risk of depression at district-level and association with greenness based on the Heinz Nixdorf Recal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327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ste.2020.100340</w:t>
            </w:r>
          </w:p>
        </w:tc>
      </w:tr>
      <w:tr w:rsidR="00F537C9" w:rsidRPr="00F537C9" w14:paraId="7E6AF5D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45F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uglas, J. W.A.; Evans, K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B23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770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n experimental test of the impact of avian diversity on attentional benefits and enjoyment of people experiencing urban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-space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A80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2/pan3.10279</w:t>
            </w:r>
          </w:p>
        </w:tc>
      </w:tr>
      <w:tr w:rsidR="00F537C9" w:rsidRPr="00F537C9" w14:paraId="27E5E7F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6A6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ybvi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ndsfo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Wang, C. E.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vis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4ED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118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ignificance of nature in a clinical setting and its perceived therapeutic value from patients' perspe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35B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13642537.2018.1529690</w:t>
            </w:r>
          </w:p>
        </w:tc>
      </w:tr>
      <w:tr w:rsidR="00F537C9" w:rsidRPr="00F537C9" w14:paraId="5B3D8DE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198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A.; Hartig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arkevy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il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B.; Dimitrova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88D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90E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residential greenspace and mental health in youth: Different approaches to testing multiple pathways yield different conclus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5CC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7.09.015</w:t>
            </w:r>
          </w:p>
        </w:tc>
      </w:tr>
      <w:tr w:rsidR="00F537C9" w:rsidRPr="00F537C9" w14:paraId="4FB31D6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56B9" w14:textId="726C2052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D5B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C30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and blue space associated with better mental health: a pilot follow-up study in university stu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308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478/aiht-2018-69-3166</w:t>
            </w:r>
          </w:p>
        </w:tc>
      </w:tr>
      <w:tr w:rsidR="00F537C9" w:rsidRPr="00F537C9" w14:paraId="2019049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F660" w14:textId="76F5B154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864C0B" w:rsidRP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.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hchevan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ompal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tanass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815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BB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feasibility study on the association between residential greenness and neurocognitive function in middle-aged Bulgari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E89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478/aiht-2019-70-3326</w:t>
            </w:r>
          </w:p>
        </w:tc>
      </w:tr>
      <w:tr w:rsidR="00F537C9" w:rsidRPr="00F537C9" w14:paraId="6FAB1BC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CCC0" w14:textId="342FD1D5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.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arti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Til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tanas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V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kak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Dimitr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D.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CEE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003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space is associated with mental health via intertwined capacity-building and capacity-restoring pathwa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E91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9.108708</w:t>
            </w:r>
          </w:p>
        </w:tc>
      </w:tr>
      <w:tr w:rsidR="00F537C9" w:rsidRPr="00F537C9" w14:paraId="168B92C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9375" w14:textId="251EF385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.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rch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Browning, MHEM; Stoyanov, D.; Petrova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vak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mitr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.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A8F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3E8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es greenery experienced indoors and outdoors provide an escape and support mental health during the COVID-19 quarantin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EA3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10420</w:t>
            </w:r>
          </w:p>
        </w:tc>
      </w:tr>
      <w:tr w:rsidR="00F537C9" w:rsidRPr="00F537C9" w14:paraId="5EEF1F0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8803" w14:textId="2A97A02D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Dzhamb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.M.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kevy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.; Hartig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lo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abadzhie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Z.; Stoyanov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tse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mitrov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.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7DC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3F5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ultiple pathways link urban green- an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luespac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to mental health in young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E23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8.06.004</w:t>
            </w:r>
          </w:p>
        </w:tc>
      </w:tr>
      <w:tr w:rsidR="00F537C9" w:rsidRPr="00F537C9" w14:paraId="1BDBB2E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976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gorov, A. I.; Griffin, S. M.; Converse, R. R.; Styles, J. N.; Sams, E. A.; Wilson, A.; Le Jackson; Wade, T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E23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A1C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egetated land cover near residence is associated with reduced allostatic load and improved biomarkers of neuroendocrine, metabolic and immune func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4F8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7.07.009</w:t>
            </w:r>
          </w:p>
        </w:tc>
      </w:tr>
      <w:tr w:rsidR="00F537C9" w:rsidRPr="00F537C9" w14:paraId="1C60CB6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1EF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lsad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Liu, B. Y.; Lian, Z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85E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FA3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facades: Their contribution to stress recovery and well-being in high-density cit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DCE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9.126446</w:t>
            </w:r>
          </w:p>
        </w:tc>
      </w:tr>
      <w:tr w:rsidR="00F537C9" w:rsidRPr="00F537C9" w14:paraId="448D52A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021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lsad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Liu, B. Y.; Lian, Z. F.; Xie, J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2E7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D22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influence of urban roadside trees and their physical environment on stress relief measures: A field experiment in Shangha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78F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9.05.007</w:t>
            </w:r>
          </w:p>
        </w:tc>
      </w:tr>
      <w:tr w:rsidR="00F537C9" w:rsidRPr="00F537C9" w14:paraId="07C5461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D61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lsad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Liu, B. Y.; Xie, J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49D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1DD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indow view and relaxation: Viewing green space from a high-rise estate improves urban dwellers'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AA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846</w:t>
            </w:r>
          </w:p>
        </w:tc>
      </w:tr>
      <w:tr w:rsidR="00F537C9" w:rsidRPr="00F537C9" w14:paraId="5B701AE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2B4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lsad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Shao, Y. H.; Liu, B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387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DAA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enefits of Indirect Contact With Nature on th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psychologic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Well-Being of Elderly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7BE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19375867211006654</w:t>
            </w:r>
          </w:p>
        </w:tc>
      </w:tr>
      <w:tr w:rsidR="00F537C9" w:rsidRPr="00F537C9" w14:paraId="39AB6D4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869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emann, K.; Pedersen, C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rb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Arge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ørglu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ikstrup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Hertel,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ugaa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 M.; McGrath, J. J.; Mors, O.; Mortensen, P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rdentof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Sabel, C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gsgaa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irogian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ilhjálmss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B. J.; Werge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ven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-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rsd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DA7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0D6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Childhood Green Space, Genetic Liability, and the Incidence of Schizophr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F4A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3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bu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sbaa058</w:t>
            </w:r>
          </w:p>
        </w:tc>
      </w:tr>
      <w:tr w:rsidR="00F537C9" w:rsidRPr="00F537C9" w14:paraId="1EB5508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28F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emann, K.; Pedersen, C. B.; Arge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irogian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Mortensen, P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ven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56D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43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in childhood is associated with lower risk of psychiatric disorders from adolescence into adulth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09F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73/pnas.1807504116</w:t>
            </w:r>
          </w:p>
        </w:tc>
      </w:tr>
      <w:tr w:rsidR="00F537C9" w:rsidRPr="00F537C9" w14:paraId="66EA9B6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D73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emann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ven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C.; Arge, L.; Brandt, J.; Bruun, M.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drik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ikstrup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el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Hertel,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rsd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sper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 A.; Mikkelsen, S.; Mortensen, P. B.; Nielsen, K. R.; Ostrowski, [SR]; Pedersen, O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irogian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Sabel, C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gsgaa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lu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Pedersen, C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0FF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D01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life course approach to understanding associations between natural environments and mental well-being for the Danish blood donor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269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1.102678</w:t>
            </w:r>
          </w:p>
        </w:tc>
      </w:tr>
      <w:tr w:rsidR="00F537C9" w:rsidRPr="00F537C9" w14:paraId="05A0828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178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emann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ven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C.; Arge, L.; Brandt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ikstrup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el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Hertel, O.; Mortensen, P. B.; Plana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po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irogian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Sabel, C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gsgaa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; Pedersen, C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B1E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96E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between growing up in natural environments and subsequent psychiatric disorders in Denm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0D6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09788</w:t>
            </w:r>
          </w:p>
        </w:tc>
      </w:tr>
      <w:tr w:rsidR="00F537C9" w:rsidRPr="00F537C9" w14:paraId="6ADBE89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6C2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Engemann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venn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C.; Arge, L.; Brandt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el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Mortensen, P. B.; Plana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po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irogian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Pedersen, C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CD1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AD2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al surroundings in childhood are associated with lower schizophrenia r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507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hres.2019.10.012</w:t>
            </w:r>
          </w:p>
        </w:tc>
      </w:tr>
      <w:tr w:rsidR="00F537C9" w:rsidRPr="00F537C9" w14:paraId="7AF33A0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196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wert, A.; Chang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E8E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AC6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evels of Nature and Stress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826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bs8050049</w:t>
            </w:r>
          </w:p>
        </w:tc>
      </w:tr>
      <w:tr w:rsidR="00F537C9" w:rsidRPr="00F537C9" w14:paraId="0AB3B21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313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Feng, X. Q.; Astell-Burt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311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5A4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quantity and quality and symptoms of psychological distress: a 15-year longitudinal study of 3897 women in postpart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547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888-018-1926-1</w:t>
            </w:r>
          </w:p>
        </w:tc>
      </w:tr>
      <w:tr w:rsidR="00F537C9" w:rsidRPr="00F537C9" w14:paraId="2C74AAB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09C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eng, X. Q.; Toms, R.; Astell-Burt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122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1D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nexus between urban green space, housing type, and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645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00127-022-02266-2</w:t>
            </w:r>
          </w:p>
        </w:tc>
      </w:tr>
      <w:tr w:rsidR="00F537C9" w:rsidRPr="00F537C9" w14:paraId="7584F7A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DB3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isher, J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ckn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E.; Irvine, K. N.; Hayes, W. M.; Fernandes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str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Davies, Z.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6B3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38A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ird diversity and psychological wellbeing: A comparison of green and coastal blue space in a neotropical 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56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itotenv.2021.148653</w:t>
            </w:r>
          </w:p>
        </w:tc>
      </w:tr>
      <w:tr w:rsidR="00F537C9" w:rsidRPr="00F537C9" w14:paraId="58684A3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7FF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anek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truzal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CB9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480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iewing Natural vs. Urban Images and Emotional Facial Expressions: An Exploratory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F46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147651</w:t>
            </w:r>
          </w:p>
        </w:tc>
      </w:tr>
      <w:tr w:rsidR="00F537C9" w:rsidRPr="00F537C9" w14:paraId="04656A0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0E2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anklin, M.; Yin, X. Z.; McConnell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E20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398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of the Built Environment With Childhood Psychosocial 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988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1/jamanetworkopen.2020.17634</w:t>
            </w:r>
          </w:p>
        </w:tc>
      </w:tr>
      <w:tr w:rsidR="00F537C9" w:rsidRPr="00F537C9" w14:paraId="5A93B98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535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ao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nc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G. C.; Yuen, H. K.; Watson, J. H.; Lake, M. L.; Jenkins, G.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476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A60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es in cortisol and dehydroepiandrosterone levels immediately after urban park visi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97E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9603123.2021.2013454</w:t>
            </w:r>
          </w:p>
        </w:tc>
      </w:tr>
      <w:tr w:rsidR="00F537C9" w:rsidRPr="00F537C9" w14:paraId="4E6A931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569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Gao, T.; Song, R.; Zhu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Qi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DEC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BAB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hat Characteristics of Urban Green Spaces and Recreational Activities Do Self-Reported Stressed Individuals Like?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 Case Study of Baoji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7F7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81348</w:t>
            </w:r>
          </w:p>
        </w:tc>
      </w:tr>
      <w:tr w:rsidR="00F537C9" w:rsidRPr="00F537C9" w14:paraId="0AD5E6A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811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o, T.; Zhang, T.; Zhu, L.; Gao, Y. A.; Qiu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4D5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704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loring Psychophysiological Restoration and Individual Preference in the Different Environments Based on Virtual Re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33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173102</w:t>
            </w:r>
          </w:p>
        </w:tc>
      </w:tr>
      <w:tr w:rsidR="00F537C9" w:rsidRPr="00F537C9" w14:paraId="05D12A0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B9E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c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Sanchez-Benavides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dv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Martinez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mun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ots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Vert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linuev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o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Bou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00C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68F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ong-term exposure to residential green and blue spaces and anxiety and depression in adults: A cross-section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202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8.01.012</w:t>
            </w:r>
          </w:p>
        </w:tc>
      </w:tr>
      <w:tr w:rsidR="00F537C9" w:rsidRPr="00F537C9" w14:paraId="5ACB006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A73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rber, Stephan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eitzin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arie-Madlen; Sänger, Simon D.; Knobel, Samuel E. J.; Marchal-Crespo, Laura; Müri, René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efol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oerg C.; Jakob, Stephan M.; Nef, To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8E5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E4B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omparing the Relaxing Effects of Different Virtual Reality Environments in the Intensive Care Unit: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isualisation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FC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196/15579</w:t>
            </w:r>
          </w:p>
        </w:tc>
      </w:tr>
      <w:tr w:rsidR="00F537C9" w:rsidRPr="00F537C9" w14:paraId="28A77D6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85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olding, S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atersleb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B.; Cropley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5F4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52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n Experimental Exploration of the Effects of Exposure to Images of Nature on Rumin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91C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020300</w:t>
            </w:r>
          </w:p>
        </w:tc>
      </w:tr>
      <w:tr w:rsidR="00F537C9" w:rsidRPr="00F537C9" w14:paraId="7E30F03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806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oncalves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il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F.; Mendes, R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ierik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land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B.; Marques, T. A.; Santos-Reis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D5A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2B6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hat's biodiversity got to do with it? Perceptions of biodiversity an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 urban par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F00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751/ES-12598-260325</w:t>
            </w:r>
          </w:p>
        </w:tc>
      </w:tr>
      <w:tr w:rsidR="00F537C9" w:rsidRPr="00F537C9" w14:paraId="3D72B6F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A75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Gonzales-Inca, C.; Pentti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Stenhol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Suomi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Vahte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Käyhkö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EA0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D8D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ness and risks of depression: Longitudinal associations with different greenness indicators and spatial scales in a Finnish population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0A4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2.102760</w:t>
            </w:r>
          </w:p>
        </w:tc>
      </w:tr>
      <w:tr w:rsidR="00F537C9" w:rsidRPr="00F537C9" w14:paraId="583C19A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B03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ay, T.; Tracey, D.; Truong, S.; Ward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23D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BE8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mmunity gardens as local learning environments in social housing contexts: participant perceptions of enhanced wellbeing and community conn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097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13549839.2022.2048255</w:t>
            </w:r>
          </w:p>
        </w:tc>
      </w:tr>
      <w:tr w:rsidR="00F537C9" w:rsidRPr="00F537C9" w14:paraId="02DD54B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274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a, J.; Kim, H. J.; With, K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1E1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55B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rban green space alone is not enough: A landscape analysis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linking the spatial distribution of urban green space to mental health in the city of Chica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22A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16/j.lurbplan.2021.104309</w:t>
            </w:r>
          </w:p>
        </w:tc>
      </w:tr>
      <w:tr w:rsidR="00F537C9" w:rsidRPr="00F537C9" w14:paraId="2BA2C50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4B8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dav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EF4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5C8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irect and Indirect Effects of the Physical Aspects of the Environment on Mental Well-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CB9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0013916516679876</w:t>
            </w:r>
          </w:p>
        </w:tc>
      </w:tr>
      <w:tr w:rsidR="00F537C9" w:rsidRPr="00F537C9" w14:paraId="4222B81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9CD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artley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azz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Brokamp, C.; Gillespie, G. L.; Cecil, K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Mast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lt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; Ryan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FB9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74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surrounding greenness and self-reported symptoms of anxiety and depression in adolesc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C5F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10628</w:t>
            </w:r>
          </w:p>
        </w:tc>
      </w:tr>
      <w:tr w:rsidR="00F537C9" w:rsidRPr="00F537C9" w14:paraId="0989ED6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89D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assan, A.; Tao, J.; Li, G.; Jiang, M.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L.; Jiang, Z. H.; Liu, Z. F.; Chen, Q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EE4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CB5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Walking in Bamboo Forest and City Environments on Brainwave Activity in Young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EE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55/2018/9653857</w:t>
            </w:r>
          </w:p>
        </w:tc>
      </w:tr>
      <w:tr w:rsidR="00F537C9" w:rsidRPr="00F537C9" w14:paraId="682B4DB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CC0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Hatala, A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je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C.; Morton, D.; Pearl, T.; Bird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ytowh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F2F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15E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and and nature as sources of health and resilience among Indigenous youth in an urban Canadian context: a photovoice explo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905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889-020-08647-z</w:t>
            </w:r>
          </w:p>
        </w:tc>
      </w:tr>
      <w:tr w:rsidR="00F537C9" w:rsidRPr="00F537C9" w14:paraId="34D409B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60B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e, J. L.; Li, L.; Li, J.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4B0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43F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enerating Inclusive Health Benefits from Urban Green Spaces: An Empirical Study of Beijing Olympic Forest P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77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buildings12040397</w:t>
            </w:r>
          </w:p>
        </w:tc>
      </w:tr>
      <w:tr w:rsidR="00F537C9" w:rsidRPr="00F537C9" w14:paraId="67E87B4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24A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Klein, N.; Roberts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gedoor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eneweg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8BA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CC0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ore green space is related to less antidepressant prescription rates in the Netherlands: A Bayesi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eoadditiv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quantile regression appro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CE6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8.06.010</w:t>
            </w:r>
          </w:p>
        </w:tc>
      </w:tr>
      <w:tr w:rsidR="00F537C9" w:rsidRPr="00F537C9" w14:paraId="519A4E3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D9D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Poppe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ber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mmichov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Z.; Schram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C36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20E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an't see the wood for the trees? An assessment of street view- and satellite-derived greenness measures in relation to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7AB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181</w:t>
            </w:r>
          </w:p>
        </w:tc>
      </w:tr>
      <w:tr w:rsidR="00F537C9" w:rsidRPr="00F537C9" w14:paraId="1802B67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735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Yao, Y.; Liu, Y.; Zhang, J. B.; Liu, P. H.; Wang, R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996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6CA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sing deep learning to examine street view green and blue spaces and their associations with geriatric depression in Beiji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9FB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19.02.013</w:t>
            </w:r>
          </w:p>
        </w:tc>
      </w:tr>
      <w:tr w:rsidR="00F537C9" w:rsidRPr="00F537C9" w14:paraId="30F2BF7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2F7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Henson, Philip; Pearson, John F.; Keshavan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atche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oro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Joh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ED3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F9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mpact of dynamic greenspace exposure on symptomatology in individuals with schizophr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728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371/journal.pone.0238498</w:t>
            </w:r>
          </w:p>
        </w:tc>
      </w:tr>
      <w:tr w:rsidR="00F537C9" w:rsidRPr="00F537C9" w14:paraId="1941177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464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erman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echanow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zegalins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941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54E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motional Well-Being in Urban Wilderness: Assessing States of Calmness and Alertness in Informal Green Spaces (IGSs) with Muse-Portable EEG Headb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E3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042212</w:t>
            </w:r>
          </w:p>
        </w:tc>
      </w:tr>
      <w:tr w:rsidR="00F537C9" w:rsidRPr="00F537C9" w14:paraId="5350131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61B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errera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kevy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.; Berger, U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unei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Gerlich, J.; Nowak, D.; Schlotz, W.; Vogelberg, C.; Mutius, E. von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nmay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ndstett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.; Weigl, M.; Heinrich, J.; Radon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4EE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B31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ness and job-related chronic stress in young adults: a prospective cohort study in 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0B3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36/bmjopen-2018-021599</w:t>
            </w:r>
          </w:p>
        </w:tc>
      </w:tr>
      <w:tr w:rsidR="00F537C9" w:rsidRPr="00F537C9" w14:paraId="286673B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483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icks, L. J.; Smith, A. C.; Ralph, B. C.W.; Smilek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D8B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DEE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on of sustained attention following virtual nature exposure: Undeniable or unreliabl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89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p.2020.101488</w:t>
            </w:r>
          </w:p>
        </w:tc>
      </w:tr>
      <w:tr w:rsidR="00F537C9" w:rsidRPr="00F537C9" w14:paraId="4B9BA15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4B6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idalgo, A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A32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0F5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ntal health in winter cities: The effect of vegetation on stree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81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226</w:t>
            </w:r>
          </w:p>
        </w:tc>
      </w:tr>
      <w:tr w:rsidR="00F537C9" w:rsidRPr="00F537C9" w14:paraId="07EA815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2A5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fmann, M.; Young, C.; Binz, T. M.; Baumgartner; Bau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647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CB5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ntact to Nature Benefits Health: Mixed Effectiveness of Different Mechanis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FB6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010031</w:t>
            </w:r>
          </w:p>
        </w:tc>
      </w:tr>
      <w:tr w:rsidR="00F537C9" w:rsidRPr="00F537C9" w14:paraId="38FB2CD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441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oj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S. B.; Paquet, C.; Caron, J.; Daniel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23D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924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lative 'greenness' and not availability of public open space buffers stressful life events and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longitudinal trajectories of psychological di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823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16/j.healthplace.2020.102501</w:t>
            </w:r>
          </w:p>
        </w:tc>
      </w:tr>
      <w:tr w:rsidR="00F537C9" w:rsidRPr="00F537C9" w14:paraId="14CB8AB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DD1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uld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V.; Weich, S.; Jarvis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A2E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792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cross-sectional analysis of green space prevalence and mental wellbeing in En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4D1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889-017-4401-x</w:t>
            </w:r>
          </w:p>
        </w:tc>
      </w:tr>
      <w:tr w:rsidR="00F537C9" w:rsidRPr="00F537C9" w14:paraId="68AA0DD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2F0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ang, Q. Y.; Yang, M. Y.; Jane, H. A.; Li, S. H.; Bau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A02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966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rees, grass, or concrete? The effects of different types of environments on stress re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756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9.103654</w:t>
            </w:r>
          </w:p>
        </w:tc>
      </w:tr>
      <w:tr w:rsidR="00F537C9" w:rsidRPr="00F537C9" w14:paraId="6646750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091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ang, S. P.; Qi, J. D.; Li, W.; Dong, J. W.; van den Bosch, C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927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DAA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Contribution to Stress Recovery and Attention Restoration Potential of Exposure to Urban Green Spaces in Low-Density Residential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7F4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168713</w:t>
            </w:r>
          </w:p>
        </w:tc>
      </w:tr>
      <w:tr w:rsidR="00F537C9" w:rsidRPr="00F537C9" w14:paraId="2255877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43C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ubbard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 den; Johnston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rchi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; Thompson, C. W.; Dixon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89B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98C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re Rurality, Area Deprivation, Access to Outside Space, and Green Space Associated with Mental Health during the COVID-19 Pandemic?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 Cross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ction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Study (CHARIS-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003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83869</w:t>
            </w:r>
          </w:p>
        </w:tc>
      </w:tr>
      <w:tr w:rsidR="00F537C9" w:rsidRPr="00F537C9" w14:paraId="2BD687E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89A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Huerta, C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Utom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739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8A2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valuating the association between urban green spaces and subjective well-being in Mexico city during the COVID-19 pandem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BE4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1.102606</w:t>
            </w:r>
          </w:p>
        </w:tc>
      </w:tr>
      <w:tr w:rsidR="00F537C9" w:rsidRPr="00F537C9" w14:paraId="347FAFA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882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nter; Gillespie, B. W.; Chen, S. Y.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14D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395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Nature Experiences Reduce Stress in the Context of Daily Life Based on Salivary Biomar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E7F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19.00722</w:t>
            </w:r>
          </w:p>
        </w:tc>
      </w:tr>
      <w:tr w:rsidR="00F537C9" w:rsidRPr="00F537C9" w14:paraId="2730DFA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4BD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ysta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yet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is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N.; Boileau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785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67C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reen space associations with mental health and cognitive function: Results from the Quebec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ARTaGE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51E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7/EE9.0000000000000040</w:t>
            </w:r>
          </w:p>
        </w:tc>
      </w:tr>
      <w:tr w:rsidR="00F537C9" w:rsidRPr="00F537C9" w14:paraId="704A63A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1AD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qbal, A.; Mansell, W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DE3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70B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Thematic Analysis of Multiple Pathways Between Nature Engagement Activities and Well-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3E2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21.580992</w:t>
            </w:r>
          </w:p>
        </w:tc>
      </w:tr>
      <w:tr w:rsidR="00F537C9" w:rsidRPr="00F537C9" w14:paraId="15B203E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24E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anecz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eli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Wojcik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oznic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edzio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Lukowski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lsad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zy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anecz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C24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051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hen Urban Environment Is Restorative: The Effect of Walking in Suburbs and Forests on Psychological and Physiological Relaxation of Young Polish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827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1050591</w:t>
            </w:r>
          </w:p>
        </w:tc>
      </w:tr>
      <w:tr w:rsidR="00F537C9" w:rsidRPr="00F537C9" w14:paraId="5577832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3AE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ang, S.; So, W.-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EAD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018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 of short-term outdoor taekwondo training on the concentration and mood of taekwondo play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027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2374/1875-6859.13.2.9</w:t>
            </w:r>
          </w:p>
        </w:tc>
      </w:tr>
      <w:tr w:rsidR="00F537C9" w:rsidRPr="00F537C9" w14:paraId="3559515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224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arvis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ehoor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rg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 E.; van den Bosch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AC5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E45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ifferent types of urban natural environments influence various dimensions of self-reported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C4B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09614</w:t>
            </w:r>
          </w:p>
        </w:tc>
      </w:tr>
      <w:tr w:rsidR="00F537C9" w:rsidRPr="00F537C9" w14:paraId="5A47806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3A4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Jato-Espino, Daniel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oscardó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Vanessa; Vallina Rodríguez, Alejandro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áza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Es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437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D52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atial statistical analysis of the relationship between self-reported mental health during the COVID-19 lockdown and closeness to green infrastruc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A6A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457</w:t>
            </w:r>
          </w:p>
        </w:tc>
      </w:tr>
      <w:tr w:rsidR="00F537C9" w:rsidRPr="00F537C9" w14:paraId="7261241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D58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iang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iangro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Larsen, Linda; Sullivan, Willi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257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21C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nnections-between Daily Greenness Exposure and Health Outco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1B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13965</w:t>
            </w:r>
          </w:p>
        </w:tc>
      </w:tr>
      <w:tr w:rsidR="00F537C9" w:rsidRPr="00F537C9" w14:paraId="64FE684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9BC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imenez, M. P.; Elliott, E. G.; DeVille, N. V.; Laden, F.; Hart, J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uv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dste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F.; James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692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94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and Cognitive Function in a Large Cohort of Middle-Aged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118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1/jamanetworkopen.2022.9306</w:t>
            </w:r>
          </w:p>
        </w:tc>
      </w:tr>
      <w:tr w:rsidR="00F537C9" w:rsidRPr="00F537C9" w14:paraId="2B48C6A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30A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in, X. R.; Shu, C.; Zeng, Y.; Liang, L. M.; Ji, J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4DB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01A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eraction of greenness and polygenic risk score of Alzheimer's disease on risk of cognitive impair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6E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itotenv.2021.148767</w:t>
            </w:r>
          </w:p>
        </w:tc>
      </w:tr>
      <w:tr w:rsidR="00F537C9" w:rsidRPr="00F537C9" w14:paraId="7D4DDFA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362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Jo, H. I.; Lee, K.; Jeon, J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49D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BF3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ffect of noise sensitivity on psychophysiological response through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noscop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360 video and stereoscopic sound environment experience: a randomized contro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E7E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22-08374-y</w:t>
            </w:r>
          </w:p>
        </w:tc>
      </w:tr>
      <w:tr w:rsidR="00F537C9" w:rsidRPr="00F537C9" w14:paraId="0994D7D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469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o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Song, C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D90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DB4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dividual differences in the psychological effects of forest sounds based on type A and type B behavior patter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D31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855</w:t>
            </w:r>
          </w:p>
        </w:tc>
      </w:tr>
      <w:tr w:rsidR="00F537C9" w:rsidRPr="00F537C9" w14:paraId="63086D9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660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o, H.; Song, C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omot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; Kobayashi, H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6F0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B19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Forest and Urban Sounds Using High-Resolution Sound Sour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E6D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152649</w:t>
            </w:r>
          </w:p>
        </w:tc>
      </w:tr>
      <w:tr w:rsidR="00F537C9" w:rsidRPr="00F537C9" w14:paraId="7DDA1EE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2F7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ohnson, Katherine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ntvian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nnabelle; Ly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Jin, Rui; Januar, Jonathan Haris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chid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eitaro; Sargent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is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D.; Lee, Kate E.; Williams, Nicholas S. G.; Williams, Kathryn J.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D55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E31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ater and Meadow Views Both Afford Perceived but Not Performance-Based Attention Restoration: Results From Two Experimental Stud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E94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22.809629</w:t>
            </w:r>
          </w:p>
        </w:tc>
      </w:tr>
      <w:tr w:rsidR="00F537C9" w:rsidRPr="00F537C9" w14:paraId="3D32473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DF1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Jones, M. V.; Gidlow, C. J.; Hurst, G.; Masterson, D.; Smith, G.; Ellis, N.; Clark-Carter, D.; Tarvainen, M. P.; Braithwaite, E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0E0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335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ycho-physiological responses of repeated exposure to natural and urban environ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C8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1.104061</w:t>
            </w:r>
          </w:p>
        </w:tc>
      </w:tr>
      <w:tr w:rsidR="00F537C9" w:rsidRPr="00F537C9" w14:paraId="69DD11A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095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Juanho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 Yu; Kai Keng Ang; Su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u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 Ho; Sia, A.; Ho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079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AD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refrontal cortical activation while viewing urban and garden scenes: A pilot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NI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46C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09/EMBC.2017.8037376</w:t>
            </w:r>
          </w:p>
        </w:tc>
      </w:tr>
      <w:tr w:rsidR="00F537C9" w:rsidRPr="00F537C9" w14:paraId="2E36960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8AA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josaa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Pasanen, T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6DE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E75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 benefits of everyday green exercise: A spatial appro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41C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0.103978</w:t>
            </w:r>
          </w:p>
        </w:tc>
      </w:tr>
      <w:tr w:rsidR="00F537C9" w:rsidRPr="00F537C9" w14:paraId="1AED68F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641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nell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mitrakopoulo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yll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uso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lantz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O. I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7BE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74B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ngaging the Senses: The Association of Urban Green Space with General Health and Well-Being in Urban Resi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E56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137322</w:t>
            </w:r>
          </w:p>
        </w:tc>
      </w:tr>
      <w:tr w:rsidR="00F537C9" w:rsidRPr="00F537C9" w14:paraId="4A7F6E2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429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ng, Y.; Kim, E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94A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515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ifferences of Restorative Effects While Viewing Urban Landscapes and Green Landsca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308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1072129</w:t>
            </w:r>
          </w:p>
        </w:tc>
      </w:tr>
      <w:tr w:rsidR="00F537C9" w:rsidRPr="00F537C9" w14:paraId="7D92D89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AAF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eijz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 de; Tonne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agan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X.; Valentin, A.; Singh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noux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Alonso, J.; Anto, J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ny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dv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677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769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Surrounding Greenness and Cognitive Decline: A 10-Year Follow-up of the Whitehall II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D06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289/EHP2875</w:t>
            </w:r>
          </w:p>
        </w:tc>
      </w:tr>
      <w:tr w:rsidR="00F537C9" w:rsidRPr="00F537C9" w14:paraId="5A6B852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ABD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im, J.; Park, D.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I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22C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17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loring the Relationship between Forest Structure and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13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1121264</w:t>
            </w:r>
          </w:p>
        </w:tc>
      </w:tr>
      <w:tr w:rsidR="00F537C9" w:rsidRPr="00F537C9" w14:paraId="26D6D1C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F5AB" w14:textId="68B23AC8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im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ayeu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Kim, H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 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8C6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C2E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emographic and Environmental Factors Associated with Mental Health: A Cross-Section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168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40431</w:t>
            </w:r>
          </w:p>
        </w:tc>
      </w:tr>
      <w:tr w:rsidR="00F537C9" w:rsidRPr="00F537C9" w14:paraId="58D755D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704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Kingsley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oenand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E.; Bailey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2BB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6EA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"You feel like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ou're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art of something bigger": exploring motivations for community garden participation in Melbourne, Austr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3F6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889-019-7108-3</w:t>
            </w:r>
          </w:p>
        </w:tc>
      </w:tr>
      <w:tr w:rsidR="00F537C9" w:rsidRPr="00F537C9" w14:paraId="7AE121E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0A0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lein,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ndfo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si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Hanson, L. L.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enfo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 U.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57C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5D3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space Is Associated with Lower Levels of Depressive and Burnout Symptoms, and Higher Levels of Life Satisfaction: A Nationwide Population-Based Study in Swed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88C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9095668</w:t>
            </w:r>
          </w:p>
        </w:tc>
      </w:tr>
      <w:tr w:rsidR="00F537C9" w:rsidRPr="00F537C9" w14:paraId="4F138E9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164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lompmak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O.; Hoek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loems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ijg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 H.; van den Brink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unekreef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br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; Gehring, U.; Janssen, N. A.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716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1F5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of combined exposures to surrounding green, air pollution and traffic noise on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F29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19.05.040</w:t>
            </w:r>
          </w:p>
        </w:tc>
      </w:tr>
      <w:tr w:rsidR="00F537C9" w:rsidRPr="00F537C9" w14:paraId="17CCAD3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AA3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obayashi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Song, C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FF4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383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mparing the impact of forest walking and forest viewing on psychological st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09B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920</w:t>
            </w:r>
          </w:p>
        </w:tc>
      </w:tr>
      <w:tr w:rsidR="00F537C9" w:rsidRPr="00F537C9" w14:paraId="1CB3813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99C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ondo, M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naire-Gonzalez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.; Seto, E.; Valentin, A.; Hurst, G.; Carrasco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rig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G.; Masterson, D.; Ambros, A.; Ellis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war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Davis, N.; Maas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erret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765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6B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mentary mood response to natural outdoor environments in four European cit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78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19.105237</w:t>
            </w:r>
          </w:p>
        </w:tc>
      </w:tr>
      <w:tr w:rsidR="00F537C9" w:rsidRPr="00F537C9" w14:paraId="33609F2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797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Kristine, E.; Bocker, P. C.; Lars, A.; Constantinos, T.; Bo, M. P.; Jens-Christian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C90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F23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ildhood exposure to green space - A novel risk-decreasing mechanism for schizophrenia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9AA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hres.2018.03.026</w:t>
            </w:r>
          </w:p>
        </w:tc>
      </w:tr>
      <w:tr w:rsidR="00F537C9" w:rsidRPr="00F537C9" w14:paraId="3CF3F0C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D5B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uh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uz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i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Krekel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usteman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Kolbe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tenss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Goebel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ina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Wagner, G. G.; Lindenberger, U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725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81E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 search of features that constitute an "enriched environment" in humans: Associations between geographical properties and brain struc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05A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17-12046-7</w:t>
            </w:r>
          </w:p>
        </w:tc>
      </w:tr>
      <w:tr w:rsidR="00F537C9" w:rsidRPr="00F537C9" w14:paraId="3179F8E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668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uh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uz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scher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i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Krekel, C.; Kolbe, J.; Goebel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ina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Wagner, G. G.; Lindenberger, U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072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79B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rban green is more than the absence of city: Structural and functional neural basis of urbanicity and green space in th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f older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9EA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196</w:t>
            </w:r>
          </w:p>
        </w:tc>
      </w:tr>
      <w:tr w:rsidR="00F537C9" w:rsidRPr="00F537C9" w14:paraId="67DBF04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C0E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uh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rli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nd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Wirtz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ina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5C3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9A1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rain functional connectivity differs when viewing pictures from natural and built environments using fMRI resting state an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9A8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21-83246-5</w:t>
            </w:r>
          </w:p>
        </w:tc>
      </w:tr>
      <w:tr w:rsidR="00F537C9" w:rsidRPr="00F537C9" w14:paraId="601E49A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EAE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wo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 W.H.; Wu, C. S.T.; Tong, H. T.; Ho, C. N.; Leung, K. L.; Leung, Y. C.P.; Lui, K. C.; Wong, C. K.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47B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D5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the School-Based Integrated Health Promotion Program With Hydroponic Planting on Green Space Use and Satisfaction, Dietary Habits, and Mental Health in Early Adolescent Students: A Feasibility Quasi-Experi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75B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1.740102</w:t>
            </w:r>
          </w:p>
        </w:tc>
      </w:tr>
      <w:tr w:rsidR="00F537C9" w:rsidRPr="00F537C9" w14:paraId="7A1549A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DF5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ee, D. G.; Lee, M. M.; Jeong, Y. M.; Kim, J. G.; Yoon, Y. K.; Shin, W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EB9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CC2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Influence of Forest Visitors' Perceive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on Social-Psychological 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30E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126328</w:t>
            </w:r>
          </w:p>
        </w:tc>
      </w:tr>
      <w:tr w:rsidR="00F537C9" w:rsidRPr="00F537C9" w14:paraId="2A28E28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C61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ee, E.; Bailey, A. W.; Hungenberg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mast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Kang, H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5D5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AB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mparison of psychological states of runners within urban and nature environments: the application of electroencephalography (EEG), geographic information systems (GIS), and fitness trac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8B4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3623319.2021.1960044</w:t>
            </w:r>
          </w:p>
        </w:tc>
      </w:tr>
      <w:tr w:rsidR="00F537C9" w:rsidRPr="00F537C9" w14:paraId="1373CBD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36E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e, H. J.; Lee, D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39D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BD0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 Sociodemographic Factors and Urban Green Space Affect Mental Health Outcomes Among the Urban Elderly Population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DAE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50789</w:t>
            </w:r>
          </w:p>
        </w:tc>
      </w:tr>
      <w:tr w:rsidR="00F537C9" w:rsidRPr="00F537C9" w14:paraId="01B174B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083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e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E00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23C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erimental study on the health benefits of garden landsca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111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70829</w:t>
            </w:r>
          </w:p>
        </w:tc>
      </w:tr>
      <w:tr w:rsidR="00F537C9" w:rsidRPr="00F537C9" w14:paraId="3C2539A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F2B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Li, D. Y.; Deal, B.; Zhou, X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Slaven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M.; Sullivan, W.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321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794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ving beyond the neighborhood: Daily exposure to nature and adolescents' m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088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8.01.009</w:t>
            </w:r>
          </w:p>
        </w:tc>
      </w:tr>
      <w:tr w:rsidR="00F537C9" w:rsidRPr="00F537C9" w14:paraId="54E1FF5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72E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i, D.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Y. J.; Xiao, Y. Y.; Newman, G.; Wang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69A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D07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ubtypes of park use and self-reported psychological benefits among older adults: A multilevel latent class analysis appro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F97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9.103605</w:t>
            </w:r>
          </w:p>
        </w:tc>
      </w:tr>
      <w:tr w:rsidR="00F537C9" w:rsidRPr="00F537C9" w14:paraId="75FAEB8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179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, H. Q.D.; Dong, W. Y.; Wang, Z. M.; Chen, N.; Wu, J. P.; Wang, G. X.; Jiang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7A9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7CA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ffect of a Virtual Reality-Based Restorative Environment on the Emotional and Cognitive Recovery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of Individuals with Mild-to-Moderate Anxiety and De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A47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3390/ijerph18179053</w:t>
            </w:r>
          </w:p>
        </w:tc>
      </w:tr>
      <w:tr w:rsidR="00F537C9" w:rsidRPr="00F537C9" w14:paraId="7BD2299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725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i, H. S.; Liu, H. W.; Yang, Z. Q.; Bi, S. L.; Cao, Y.; Zhang, G.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3FA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F7E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s of Green and Urban Walking in Different Time Frames on Physio-Psychological Responses of Middle-Aged and Older People in Chengdu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698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10090</w:t>
            </w:r>
          </w:p>
        </w:tc>
      </w:tr>
      <w:tr w:rsidR="00F537C9" w:rsidRPr="00F537C9" w14:paraId="1C64C13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7AB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i, H.; Xie, H.; Woodward,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B2A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6C2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oundscape components, perceptions, and EEG reactions in typical mountainous urban par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434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269</w:t>
            </w:r>
          </w:p>
        </w:tc>
      </w:tr>
      <w:tr w:rsidR="00F537C9" w:rsidRPr="00F537C9" w14:paraId="1B82163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9E0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, Z. M.; Zhang, W. Z.; Wang, L. S.; Liu,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F86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CE4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gulating effects of the biophilic environment with strawberry plants on psychophysiological health and cognitive performance in small sp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30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buildenv.2022.108801</w:t>
            </w:r>
          </w:p>
        </w:tc>
      </w:tr>
      <w:tr w:rsidR="00F537C9" w:rsidRPr="00F537C9" w14:paraId="1D113AB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040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in, W.; Chen, Q. B.; Jiang, M. Y.; Tao, J. Y.; Liu, Z. F.; Zhang, X. X.; Wu, L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; Kang, Y. S.; Zeng, Q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A99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B0A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itting or Walking? Analyzing the Neural Emotional Indicators of Urban Green Space Behavior with Mobile EE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78A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11524-019-00407-8</w:t>
            </w:r>
          </w:p>
        </w:tc>
      </w:tr>
      <w:tr w:rsidR="00F537C9" w:rsidRPr="00F537C9" w14:paraId="33D65F8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6F9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in, W.; Chen, Q. B.; Jiang, M. Y.; Zhang, X. X.; Liu, Z. F.; Tao, J. Y.; Wu, L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; Kang, Y. S.; Zeng, Q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E52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AED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he effect of green spac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ehaviou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per capita area in small urban green spaces on psychophysiological respon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EF6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9.103637</w:t>
            </w:r>
          </w:p>
        </w:tc>
      </w:tr>
      <w:tr w:rsidR="00F537C9" w:rsidRPr="00F537C9" w14:paraId="04E7481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2D8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iu, H. X.; Li, F.; Li, J. Y.; Zhang, Y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E88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AEF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lationships between urban parks, residents' physical activity, and mental health benefits: A case study from Beiji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367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man.2016.12.058</w:t>
            </w:r>
          </w:p>
        </w:tc>
      </w:tr>
      <w:tr w:rsidR="00F537C9" w:rsidRPr="00F537C9" w14:paraId="5395BF6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756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Liu, H.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R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Remm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R.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No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H. F.; Sui, C.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71C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506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 of urban nature exposure on mental health-a case study of Guangzho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93D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clepro.2021.127100</w:t>
            </w:r>
          </w:p>
        </w:tc>
      </w:tr>
      <w:tr w:rsidR="00F537C9" w:rsidRPr="00F537C9" w14:paraId="1E6F96D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6DC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L. H.; Qu, H. Y.; Ma, Y. M.; Wang, K.; Qu, H.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1A9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6A9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 benefits of urban green space: Physiological, psychological restoration and eye movement an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61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man.2021.113930</w:t>
            </w:r>
          </w:p>
        </w:tc>
      </w:tr>
      <w:tr w:rsidR="00F537C9" w:rsidRPr="00F537C9" w14:paraId="55B414F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A99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P.; Liu, M. N.; Xia, T. T.; Wang, Y. T.; Guo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D62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B7F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lationship between Landscape Metrics and Facial Expressions in 18 Urban Forest Parks of Norther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0C0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2121619</w:t>
            </w:r>
          </w:p>
        </w:tc>
      </w:tr>
      <w:tr w:rsidR="00F537C9" w:rsidRPr="00F537C9" w14:paraId="22CD6A5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89A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P.; Liu, M. N.; Xia, T. T.; Wang, Y. T.; Wei, H.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5C1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3CB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an Urban Forest Settings Evoke Positive Emotion? Evidence on Facial Expressions and Detection of Driving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FCF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168687</w:t>
            </w:r>
          </w:p>
        </w:tc>
      </w:tr>
      <w:tr w:rsidR="00F537C9" w:rsidRPr="00F537C9" w14:paraId="1648865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966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Q. H.; Wang, X. P.; Liu, J. L.; An, C. Y.; Liu, Y. Q.; Fan, X. L.; Hu, Y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5D6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7D7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Nature Experiences in Different Forests on Young Peo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A69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2101391</w:t>
            </w:r>
          </w:p>
        </w:tc>
      </w:tr>
      <w:tr w:rsidR="00F537C9" w:rsidRPr="00F537C9" w14:paraId="697754B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58E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Q. H.; Wang, X. P.; Liu, J. L.; Zhang, G. L.; An, C. Y.; Liu, Y. Q.; Fan, X. L.; Hu, Y. S.; Zhang,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0F8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A37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lationship between the Restorative Perception of the Environment and the Physiological and Psychological Effects of Different Types of Forests on University Stu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44F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2212224</w:t>
            </w:r>
          </w:p>
        </w:tc>
      </w:tr>
      <w:tr w:rsidR="00F537C9" w:rsidRPr="00F537C9" w14:paraId="2ED4B92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48B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u, Y.; Wang, R. Y.; Xiao, Y.; Huang, B. S.; Chen, H. S.; Li, Z.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C34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BEC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loring the linkage between greenness exposure and depression among Chinese people: Mediating roles of physical activity, stress and social cohesion and moderating role of urban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C54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9.102168</w:t>
            </w:r>
          </w:p>
        </w:tc>
      </w:tr>
      <w:tr w:rsidR="00F537C9" w:rsidRPr="00F537C9" w14:paraId="20F1D35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623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opes, S.; Lima, M.; Silva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6E8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713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e can get it out of your mind: The rumination reducing effects of contact with nature and the mediating role of awe and m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276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p.2020.101489</w:t>
            </w:r>
          </w:p>
        </w:tc>
      </w:tr>
      <w:tr w:rsidR="00F537C9" w:rsidRPr="00F537C9" w14:paraId="34978A2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958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otfi, Y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faa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El Attar, M.; Salam, A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75F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A25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ertical gardens as a restorative tool in urban spaces of New Cai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1D9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asej.2019.12.004</w:t>
            </w:r>
          </w:p>
        </w:tc>
      </w:tr>
      <w:tr w:rsidR="00F537C9" w:rsidRPr="00F537C9" w14:paraId="2DDE2E8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271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Lu, J. C.; Luo, X. L.; Yang, N. N.; Shen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F2F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353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ultiple Pathways: The Influence Mechanism of Greenspace Exposure on Mental Health-A Case Study of Hangzhou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608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land10040339</w:t>
            </w:r>
          </w:p>
        </w:tc>
      </w:tr>
      <w:tr w:rsidR="00F537C9" w:rsidRPr="00F537C9" w14:paraId="4AD8D4E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8A1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es, M. J.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ira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Booth, E. R.; Shen, C.; Milligan, B.; Jones, K. E.; Toledano, M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C7B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4B4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enefit of woodland and other natural environments for adolescents' cognition and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477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893-021-00751-1</w:t>
            </w:r>
          </w:p>
        </w:tc>
      </w:tr>
      <w:tr w:rsidR="00F537C9" w:rsidRPr="00F537C9" w14:paraId="52FB7D5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B98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ancus, G.; Cimino, an; Hasan, M. Z.; Campbell, J. C.; Winch, P. J.; Sharps, P.; Tsuyuki, K.; Da Granger; Stockman, J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E25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CDB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ness Positively Associated with the Cortisol to DHEA Ratio among Urban-Dwelling African American Women at Risk for H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E8A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11524-020-00492-0</w:t>
            </w:r>
          </w:p>
        </w:tc>
      </w:tr>
      <w:tr w:rsidR="00F537C9" w:rsidRPr="00F537C9" w14:paraId="788BFF0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7C4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o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arbonnea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zolos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m; Watson, J.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96A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070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he Differential Impact of Mystery in Nature on Attention: 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culometr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300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21.759616</w:t>
            </w:r>
          </w:p>
        </w:tc>
      </w:tr>
      <w:tr w:rsidR="00F537C9" w:rsidRPr="00F537C9" w14:paraId="70777A6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532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rques, P.; Silva, A. S.; Quaresma, Y.; Manna, L. R.; Neto, N. D.; Mazzoni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49F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B06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ome gardens can be more important than other urban green infrastructure for mental well-being during COVID-19 pandem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2C9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268</w:t>
            </w:r>
          </w:p>
        </w:tc>
      </w:tr>
      <w:tr w:rsidR="00F537C9" w:rsidRPr="00F537C9" w14:paraId="1D5AE61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EFC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sel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Bowler, d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tze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Eichenberg, D.; Kirsten, T.; Bonn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72D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A2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street tree biodiversity and antidepressant prescrip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A28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20-79924-5</w:t>
            </w:r>
          </w:p>
        </w:tc>
      </w:tr>
      <w:tr w:rsidR="00F537C9" w:rsidRPr="00F537C9" w14:paraId="5AD274D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AED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artin, L.; Pahl, S.; White, M. P.; May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2CB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497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al environments and craving: The mediating role of negative aff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292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9.102160</w:t>
            </w:r>
          </w:p>
        </w:tc>
      </w:tr>
      <w:tr w:rsidR="00F537C9" w:rsidRPr="00F537C9" w14:paraId="687217D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5A7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ury-Mora, M.; Gomez-Villarino, M. T.; Varela-Martinez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5DB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670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green spaces and stress during COVID-19 lockdown: A case study for the city of Madr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70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2.127492</w:t>
            </w:r>
          </w:p>
        </w:tc>
      </w:tr>
      <w:tr w:rsidR="00F537C9" w:rsidRPr="00F537C9" w14:paraId="7D52E5A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F0C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vo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Lucassen, M.; Denny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tt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Clark, T.; Smith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47E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5C2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atural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environments and the emotional health of urban New Zealand adolesc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2C4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9.103638</w:t>
            </w:r>
          </w:p>
        </w:tc>
      </w:tr>
      <w:tr w:rsidR="00F537C9" w:rsidRPr="00F537C9" w14:paraId="0070D0F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130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cAllister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hull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N.; Schutte, N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1D6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F0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o the Woods or a Stroll in the Park: How Virtual Contact with Nature Impacts Positive and Negative Aff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CBE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70786</w:t>
            </w:r>
          </w:p>
        </w:tc>
      </w:tr>
      <w:tr w:rsidR="00F537C9" w:rsidRPr="00F537C9" w14:paraId="492D01F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380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indle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Jorgensen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heswar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082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AA2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opulation-level linkages between urban greenspace and health inequality: The case for using multiple indicators of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reensp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939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20.102284</w:t>
            </w:r>
          </w:p>
        </w:tc>
      </w:tr>
      <w:tr w:rsidR="00F537C9" w:rsidRPr="00F537C9" w14:paraId="666E0C0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69D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idenbauer, Kimberly L.; Stenfors, Cecilia U. D.; Bratman, Gregory N.; Gross, James J.; Schertz, Kathryn E.; Choe, Kyoung Whan; Berman, Marc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6D0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F01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affective benefits of nature exposure: What's nature got to do with it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9B8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p.2020.101498</w:t>
            </w:r>
          </w:p>
        </w:tc>
      </w:tr>
      <w:tr w:rsidR="00F537C9" w:rsidRPr="00F537C9" w14:paraId="6BF9DF4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049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ema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azhouhanf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Grah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05F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C60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erceived Sensory Dimensions of Green Areas: An Experimental Study on Stress Recov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A0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105419</w:t>
            </w:r>
          </w:p>
        </w:tc>
      </w:tr>
      <w:tr w:rsidR="00F537C9" w:rsidRPr="00F537C9" w14:paraId="2E6D632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C41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ng, Q.; Hu, X.; Kang, J.; Wu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A43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4B9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n the effectiveness of facial expression recognition for evaluation of urban sound perce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8F0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itotenv.2019.135484</w:t>
            </w:r>
          </w:p>
        </w:tc>
      </w:tr>
      <w:tr w:rsidR="00F537C9" w:rsidRPr="00F537C9" w14:paraId="679699E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626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ennis, J.; Li, X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en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; Coatsworth, J. D.; McKeon, T. P.; Mason, M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BD3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147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space and Urban Adolescent Substance Use: Exploring Interactive Effects with Peer Network Health, Sex, and Execu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F9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41611</w:t>
            </w:r>
          </w:p>
        </w:tc>
      </w:tr>
      <w:tr w:rsidR="00F537C9" w:rsidRPr="00F537C9" w14:paraId="65FFFFF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71C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nnis, J.; Mason, M.; Ambrus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CB9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654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rban greenspace is associated with reduced psychological stress among adolescents: A Geographic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Ecological Momentary Assessment (GEMA) analysis of activity sp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281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16/j.landurbplan.2018.02.008</w:t>
            </w:r>
          </w:p>
        </w:tc>
      </w:tr>
      <w:tr w:rsidR="00F537C9" w:rsidRPr="00F537C9" w14:paraId="68ACF84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C21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enzel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nnenmos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F.; Reese,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A7C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325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eeling Stressed and Ugly? Leave the City and Visit Nature! An Experiment on Self- and Other-Perceived Stress and Attractiveness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248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228519</w:t>
            </w:r>
          </w:p>
        </w:tc>
      </w:tr>
      <w:tr w:rsidR="00F537C9" w:rsidRPr="00F537C9" w14:paraId="100D27F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ABB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thors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Bonn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sel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hning-Gaes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hdan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0D4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446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pecies richness is positively related to mental health - A study for 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9EB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1.104084</w:t>
            </w:r>
          </w:p>
        </w:tc>
      </w:tr>
      <w:tr w:rsidR="00F537C9" w:rsidRPr="00F537C9" w14:paraId="1C7AF08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821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yer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ndBasti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r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li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rge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E2D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97C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step towards understanding the relationship between species diversity and psychological restoration of visitors in urban green spaces using landscape heterogene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1A7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9.103728</w:t>
            </w:r>
          </w:p>
        </w:tc>
      </w:tr>
      <w:tr w:rsidR="00F537C9" w:rsidRPr="00F537C9" w14:paraId="110B7A9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FB1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Michels, N.; Witte, F. de; Di Bisceglie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Seynhaev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Vandebueri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294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726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nature effect on stress response and stress eating in the lab: Color versus environmental cont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112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10589</w:t>
            </w:r>
          </w:p>
        </w:tc>
      </w:tr>
      <w:tr w:rsidR="00F537C9" w:rsidRPr="00F537C9" w14:paraId="7CEDE75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4EB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, K. B.; Kim, H. J.; Min, J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D9F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56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arks and green areas and the risk for depression and suicidal indic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E66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00038-017-0958-5</w:t>
            </w:r>
          </w:p>
        </w:tc>
      </w:tr>
      <w:tr w:rsidR="00F537C9" w:rsidRPr="00F537C9" w14:paraId="577E747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1EA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intz, K. K.; Ayalon, O.; Nathan, O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sh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8D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4E8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ee or Be? Contact with nature and well-being during COVID-19 lockd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D89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jenvp.2021.101714</w:t>
            </w:r>
          </w:p>
        </w:tc>
      </w:tr>
      <w:tr w:rsidR="00F537C9" w:rsidRPr="00F537C9" w14:paraId="3605DA5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E240" w14:textId="1885F96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khtar, D.; Aziz, N. A.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iap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8AD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236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hysiological and Psychological Health Benefits of Urban Green Space in Kuala Lumpur: A comparison between Tam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ota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erdana and Jalan Bukit Binta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7F5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F537C9" w:rsidRPr="00F537C9" w14:paraId="0DDFB4A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0143" w14:textId="66BDA9B9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Moreira, T. C.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ol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J. L.; Brito, M.; Da Silva, D. F.; Chiavegato, A. D.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P.; Viana, M. C.; Andrade, L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ua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24C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E46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essing the impact of urban environment and green infrastructure on mental health: results from the Sao Paulo Megacity Mental Health Surv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EB6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370-021-00349-x</w:t>
            </w:r>
          </w:p>
        </w:tc>
      </w:tr>
      <w:tr w:rsidR="00F537C9" w:rsidRPr="00F537C9" w14:paraId="5DCC1CC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2E6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stajer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zikaw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Steinicke, F.; Kuhn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070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4B3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exposure to immersive videos and photo slideshows of forest and urban environ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B67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21-83277-y</w:t>
            </w:r>
          </w:p>
        </w:tc>
      </w:tr>
      <w:tr w:rsidR="00F537C9" w:rsidRPr="00F537C9" w14:paraId="292A850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739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y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Jones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w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trov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F5A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A4C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iveness of a Virtual Reality Forest on People With Dementia: A Mixed Methods Pilo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F8E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3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ron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gnw270</w:t>
            </w:r>
          </w:p>
        </w:tc>
      </w:tr>
      <w:tr w:rsidR="00F537C9" w:rsidRPr="00F537C9" w14:paraId="220C18A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A38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ueller, M. A.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lou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kos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1B6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488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ole of the physical environment in adolescent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C07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9.102153</w:t>
            </w:r>
          </w:p>
        </w:tc>
      </w:tr>
      <w:tr w:rsidR="00F537C9" w:rsidRPr="00F537C9" w14:paraId="0018A98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8C5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ukherjee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fraj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yyab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ivashank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Patel, S. A.; Narayanan, G.; Ajay, V. S.; Ali, M. K.; Narayan, K. M.V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nd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N.; Prabhakaran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201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3D2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ark availability and major depression in individuals with chronic conditions: Is there an association in urban India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39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7.07.004</w:t>
            </w:r>
          </w:p>
        </w:tc>
      </w:tr>
      <w:tr w:rsidR="00F537C9" w:rsidRPr="00F537C9" w14:paraId="49A6573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0EE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urphy, L.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lpakji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arlifu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Heinemann, A. W.; Slavin, M.; Rohrbach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l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tticell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038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DF7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er on the other side? an analysis of the association between residential greenspace and psychological well-being among people living with spinal cord injury in the United St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78C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393-021-00736-z</w:t>
            </w:r>
          </w:p>
        </w:tc>
      </w:tr>
      <w:tr w:rsidR="00F537C9" w:rsidRPr="00F537C9" w14:paraId="354AA5A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9D0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th, T. K.; Han, S. S.Z.; Lechner, 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9FB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03F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green space and well-being in Kuala Lumpur, Malay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238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8.09.013</w:t>
            </w:r>
          </w:p>
        </w:tc>
      </w:tr>
      <w:tr w:rsidR="00F537C9" w:rsidRPr="00F537C9" w14:paraId="32DCEB1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B6F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wrat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M.; Elsey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allim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819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34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hy cultural ecosystem services matter most: Exploring the pathways linking greenspaces and mental health in a low-income coun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76A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itotenv.2021.150551</w:t>
            </w:r>
          </w:p>
        </w:tc>
      </w:tr>
      <w:tr w:rsidR="00F537C9" w:rsidRPr="00F537C9" w14:paraId="53A94CB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A5F3" w14:textId="4C2652A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Nazif-Munoz, J. I.; Laurent, J.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.</w:t>
            </w:r>
            <w:r w:rsidR="00864C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.; Browning, M.; Spengler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lve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Álvarez, H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37E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ECC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, brown, and gray: Associations between different measurements of land patterns and depression among nursing students in El Paso, Tex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B5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218146</w:t>
            </w:r>
          </w:p>
        </w:tc>
      </w:tr>
      <w:tr w:rsidR="00F537C9" w:rsidRPr="00F537C9" w14:paraId="698AB2C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DED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ale, C.; Lopez, S.; Roe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D55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5DE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ychological Restoration and the Effect of People in Nature and Urban Scenes: A Laboratory Experi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C90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116464</w:t>
            </w:r>
          </w:p>
        </w:tc>
      </w:tr>
      <w:tr w:rsidR="00F537C9" w:rsidRPr="00F537C9" w14:paraId="70D8845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A1E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eilson, B. N.; Craig, C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ri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 Y.; Klein, M. I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6B5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DB6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ing Attentional Resources With Nature: A Replication Study of Berto's (2005) Paradigm Including Commentary From Dr. Rita Bert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BC1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0018720820909287</w:t>
            </w:r>
          </w:p>
        </w:tc>
      </w:tr>
      <w:tr w:rsidR="00F537C9" w:rsidRPr="00F537C9" w14:paraId="41B983F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F04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ghiem, T. P.L.; Wong, K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Jeevananda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L.; Chang, C. C.; Tan, L. Y.C.; Goh, Y.; Carrasco, L.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9D7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0D7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iodiverse urban forests, happy people: Experimental evidence linking perceived biodiversity, restoration, and emotional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22A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030</w:t>
            </w:r>
          </w:p>
        </w:tc>
      </w:tr>
      <w:tr w:rsidR="00F537C9" w:rsidRPr="00F537C9" w14:paraId="4AA8C2F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864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icha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V.; Dirks, K.; Burns, B.; Bird, A.; Grant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383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7BB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 and depression during pregnancy: Results from the growing up in New Zealand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824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91083</w:t>
            </w:r>
          </w:p>
        </w:tc>
      </w:tr>
      <w:tr w:rsidR="00F537C9" w:rsidRPr="00F537C9" w14:paraId="21785F3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C61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Nishiga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anazat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Kog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C.; Kondo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3A6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017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hat types of greenspaces are associated with depression in urban and rural older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dults?: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 multilevel cross-sectional study from JA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65C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249276</w:t>
            </w:r>
          </w:p>
        </w:tc>
      </w:tr>
      <w:tr w:rsidR="00F537C9" w:rsidRPr="00F537C9" w14:paraId="701A3F5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75A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el, C.; Rodrigu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urei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nroel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dey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560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979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erceived Health Impact and Usage of Public Green Spaces in Brussels' Metropolitan Area During the COVID-19 Epidem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68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rsc.2021.668443</w:t>
            </w:r>
          </w:p>
        </w:tc>
      </w:tr>
      <w:tr w:rsidR="00F537C9" w:rsidRPr="00F537C9" w14:paraId="2BF8105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B46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ordzij, J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eenack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M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oeni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J. O.; Timmermans, E.; Chaix, B.; Doiron, D.; Huisman, M.; Motoc, I.; Ruiz, M.; Wissa, R.; Avendano, M.; van Lenthe, F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146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967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s, subjective health and depressed affect in middle-aged and older adults: a cross-country comparison of four European cohor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7EB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36/jech-2020-214257</w:t>
            </w:r>
          </w:p>
        </w:tc>
      </w:tr>
      <w:tr w:rsidR="00F537C9" w:rsidRPr="00F537C9" w14:paraId="09F97A4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F6B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ordzij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enack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eni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O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nth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F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13D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A8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 of changes in green spaces on mental health in older adults: a fixed effects an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9E0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36/jech-2019-212704</w:t>
            </w:r>
          </w:p>
        </w:tc>
      </w:tr>
      <w:tr w:rsidR="00F537C9" w:rsidRPr="00F537C9" w14:paraId="2E5C81B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743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rdh, H.; Evensen, K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k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694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8A7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peaceful place in the city-A qualitative study of restorative components of the cemet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A27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17.06.004</w:t>
            </w:r>
          </w:p>
        </w:tc>
      </w:tr>
      <w:tr w:rsidR="00F537C9" w:rsidRPr="00F537C9" w14:paraId="42CC359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95E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Ochia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H.; Song, C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J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Oish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M.; Imai, M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ECB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451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xing Effect Induced by Forest Sound in Patients with Gambling Dis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02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2155969</w:t>
            </w:r>
          </w:p>
        </w:tc>
      </w:tr>
      <w:tr w:rsidR="00F537C9" w:rsidRPr="00F537C9" w14:paraId="6BE7E6C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4FA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h, R. R.Y.; Fielding, K. S.S.; Chang, C. C.; Nghiem, L. P.; Tan, C. L.Y.; Quazi, S. A.; Shanahan, D. F.; Gaston, K. J.; Carrasco, R. L.; Fuller, R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67D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DF4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alth and Wellbeing Benefits from Nature Experiences in Tropical Settings Depend on Strength of Connection to Na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31C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1910149</w:t>
            </w:r>
          </w:p>
        </w:tc>
      </w:tr>
      <w:tr w:rsidR="00F537C9" w:rsidRPr="00F537C9" w14:paraId="22CCF56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FB9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Ojala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rpel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yrvai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itta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n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EE2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2D2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storative effects of urban green environments and the role of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-nature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riented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noise sensitivity: A field experi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43B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8.11.004</w:t>
            </w:r>
          </w:p>
        </w:tc>
      </w:tr>
      <w:tr w:rsidR="00F537C9" w:rsidRPr="00F537C9" w14:paraId="0DCB209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664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lszewska-Guizz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Escoffier, N.; Chan, J.; Yok, T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A74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47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indow view and the brain: Effects of floor level and green cover on the alpha and beta rhythms in a passive exposur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e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experi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6AB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112358</w:t>
            </w:r>
          </w:p>
        </w:tc>
      </w:tr>
      <w:tr w:rsidR="00F537C9" w:rsidRPr="00F537C9" w14:paraId="2D7F80B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EB1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Olszews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-Guizzo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og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; Escoffier, N.; Ho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A27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441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ffects of COVID-19-related stay-at-home order o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uropsychophysiologic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response to urban spaces: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Beneficial role of exposure to natur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E05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16/j.jenvp.2021.101590</w:t>
            </w:r>
          </w:p>
        </w:tc>
      </w:tr>
      <w:tr w:rsidR="00F537C9" w:rsidRPr="00F537C9" w14:paraId="71ECDBB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6E3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lszewska-Guizz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Fogel, A.; Escoffier, N.; Sia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kazaw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; Kumagai, A.; Dan, I. P.T.; Ho, R.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A18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5DD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rapeutic Garden With Contemplative Features Induces Desirable Changes in Mood and Brain Activity in Depressed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BCB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t.2022.757056</w:t>
            </w:r>
          </w:p>
        </w:tc>
      </w:tr>
      <w:tr w:rsidR="00F537C9" w:rsidRPr="00F537C9" w14:paraId="5F94B33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6D0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Olszews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-Guizzo, A.; Sia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Fog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; Ho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308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AC5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an Exposure to Certain Urban Green Spaces Trigger Frontal Alpha Asymmetry in the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rain?-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reliminary Findings from a Passive Task EEG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C5D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020394</w:t>
            </w:r>
          </w:p>
        </w:tc>
      </w:tr>
      <w:tr w:rsidR="00F537C9" w:rsidRPr="00F537C9" w14:paraId="12CB3DB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B38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Orstad, S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zuhan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K.; Tamura, K.; Le Thorpe; Jay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E92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765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ark Proximity and Use for Physical Activity among Urban Residents: Associations with Ment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435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34885</w:t>
            </w:r>
          </w:p>
        </w:tc>
      </w:tr>
      <w:tr w:rsidR="00F537C9" w:rsidRPr="00F537C9" w14:paraId="1F7C486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736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sborne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CD9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38C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storative and Afflicting Qualities of th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icrospac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Encounter: Psychophysiological Reactions to the Spaces of the 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E80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24694452.2021.1972791</w:t>
            </w:r>
          </w:p>
        </w:tc>
      </w:tr>
      <w:tr w:rsidR="00F537C9" w:rsidRPr="00F537C9" w14:paraId="68FEA5B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642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ark, S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trunoff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N. A.; Wang, N. X.; van Dam, R. M.; Sia, A.; Tan, C. S.; Muller-Riemenschneider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DF5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353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aily </w:t>
            </w:r>
            <w:proofErr w:type="gram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ark</w:t>
            </w:r>
            <w:proofErr w:type="gram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use, physical activity, and psychological stress: A study using smartphone-based ecological momentary assessment amongst a multi-ethnic Asian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B35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mhpa.2022.100440</w:t>
            </w:r>
          </w:p>
        </w:tc>
      </w:tr>
      <w:tr w:rsidR="00F537C9" w:rsidRPr="00F537C9" w14:paraId="3AB50F5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FFA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aul, L. A.; Hystad, P.; Burnett, R. T.; Kwong, J. C.; Crouse, D. L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nkela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.; Tu, K.; Lavigne, E.; Copes, R.; Martin, R. V.; Chen,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7CA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95E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green space and the risks of dementia and str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1E6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09520</w:t>
            </w:r>
          </w:p>
        </w:tc>
      </w:tr>
      <w:tr w:rsidR="00F537C9" w:rsidRPr="00F537C9" w14:paraId="2C7DD6F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3FB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lgrim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ngrid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vleesschauw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Brecht; Guyot, Madelein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eu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ans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w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im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mm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oy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e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elly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bels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onia; Thomas, Isabelle; Aerts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f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Clercq, Eva M. 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2C4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418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urban environment and mental health in Brussels, Belg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0E6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889-021-10557-7</w:t>
            </w:r>
          </w:p>
        </w:tc>
      </w:tr>
      <w:tr w:rsidR="00F537C9" w:rsidRPr="00F537C9" w14:paraId="4B1A0A1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83E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Peng, W. J.; Shi, H. Y.; Li, M. Y.; Li, X. H.; Liu, T.; Wang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AA9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C73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of residential greenness with geriatric depression among the elderly covered by long-term care insurance in Shangha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151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11356-021-16585-5</w:t>
            </w:r>
          </w:p>
        </w:tc>
      </w:tr>
      <w:tr w:rsidR="00F537C9" w:rsidRPr="00F537C9" w14:paraId="60FAC5F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3D3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feiffer, Jack A.; Hart, Joy L.; Wood, Lindsey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hatnag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u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Keith, Rachel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a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ay A.; Smith, Ted; Tomlinson, Madelin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lke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lan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ersti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vann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Gao, Hong; Srivastava, Sanjay; Walker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nd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374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7A6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importance of urban planning: Views of greenness and open space is reversely associated with self-reported views and depressive sympto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F3A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8332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pme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139173</w:t>
            </w:r>
          </w:p>
        </w:tc>
      </w:tr>
      <w:tr w:rsidR="00F537C9" w:rsidRPr="00F537C9" w14:paraId="3B26B82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E04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ope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sda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Middleton, J.; Verma, A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meijd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r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cherianak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Bruce, N.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FE4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A92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Quality of and access to green space in relation to psychological distress: results from a population-based cross-sectional study as part of the EURO-URHIS 2 proj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836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93/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urpub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ckv094</w:t>
            </w:r>
          </w:p>
        </w:tc>
      </w:tr>
      <w:tr w:rsidR="00F537C9" w:rsidRPr="00F537C9" w14:paraId="0E30372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3AD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atiw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 I.; Xiang, Q.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uruy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0F3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906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Viewing Urban Parks in Different Seasons in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DC2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214279</w:t>
            </w:r>
          </w:p>
        </w:tc>
      </w:tr>
      <w:tr w:rsidR="00F537C9" w:rsidRPr="00F537C9" w14:paraId="6F54E9B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FC0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atiw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 I.; Xiang, Q.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uruy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8EF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401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Walking in Urban Parks and Its Imagery in Different Seasons in Middle-Aged and Older Adults: Evidence from Matsudo City, 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B28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2104003</w:t>
            </w:r>
          </w:p>
        </w:tc>
      </w:tr>
      <w:tr w:rsidR="00F537C9" w:rsidRPr="00F537C9" w14:paraId="6D508B8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320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hakk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DA6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AE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niversity students' participation in outdoor recreation and the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perceived well-being effects of na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F28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16/j.jort.2021.100425</w:t>
            </w:r>
          </w:p>
        </w:tc>
      </w:tr>
      <w:tr w:rsidR="00F537C9" w:rsidRPr="00F537C9" w14:paraId="4849C3D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630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iao, Y. H.; Chen, Z. N.; Chen, Y. Q.; Zheng, T.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EB2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B27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eciphering the Link Between Mental Health and Green Space in Shenzhen, China: The Mediating Impact of Residents' Satisf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D4B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1.561809</w:t>
            </w:r>
          </w:p>
        </w:tc>
      </w:tr>
      <w:tr w:rsidR="00F537C9" w:rsidRPr="00F537C9" w14:paraId="096BD9D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459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in, B.; Zhu, W.; Wang, J. J.; Peng, Y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F78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633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nderstanding the relationship betwee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reen space and mental wellbeing: A case study of Beiji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DE4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cities.2020.103039</w:t>
            </w:r>
          </w:p>
        </w:tc>
      </w:tr>
      <w:tr w:rsidR="00F537C9" w:rsidRPr="00F537C9" w14:paraId="694E867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950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Qiu, L.; Chen, Q. J.; Gao,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172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6AE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s of Urban Natural Environments on Preference and Self-Reported Psychological Restoration of the Elder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955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20509</w:t>
            </w:r>
          </w:p>
        </w:tc>
      </w:tr>
      <w:tr w:rsidR="00F537C9" w:rsidRPr="00F537C9" w14:paraId="4A653D3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9AB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man, T. L.; Aziz, N. A.A.; Yaakob, S. S.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DCB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F1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s of Different Natural Environment Influences on Health and Psychological Well-Being of People: A Case Study in Selang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6EF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3158597</w:t>
            </w:r>
          </w:p>
        </w:tc>
      </w:tr>
      <w:tr w:rsidR="00F537C9" w:rsidRPr="00F537C9" w14:paraId="6A8B8D5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635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ntakok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eskin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k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rtegij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AE5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2B5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e diversity and well-being in old 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FD2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40520-017-0797-5</w:t>
            </w:r>
          </w:p>
        </w:tc>
      </w:tr>
      <w:tr w:rsidR="00F537C9" w:rsidRPr="00F537C9" w14:paraId="42B8254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8B2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ese, G.; Stahlberg, J.; Menzel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6DD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02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igital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hinrin-yok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: do nature experiences in virtual reality reduce stress and increase well-being as strongly as similar experiences in a physical forest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60A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10055-022-00631-9</w:t>
            </w:r>
          </w:p>
        </w:tc>
      </w:tr>
      <w:tr w:rsidR="00F537C9" w:rsidRPr="00F537C9" w14:paraId="4E7D0A6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3EF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euben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seneaul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l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 W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sp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Fisher, H. L.; Houts, R. M.; Moffitt, T. E.; Odgers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03E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EED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neighborhood greenery and children's cognitive develop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4E3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ocscimed.2019.04.029</w:t>
            </w:r>
          </w:p>
        </w:tc>
      </w:tr>
      <w:tr w:rsidR="00F537C9" w:rsidRPr="00F537C9" w14:paraId="50CAE77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6E9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Ribeiro, A.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-Mas, M.; Santos, C. J.; Gomez-Nieto, A.; Cole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nguelov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I.; Silva, F. M.; Baro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EBD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B3A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xposure to nature and mental health outcomes during COVID-19 lockdown.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mparis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twe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Portugal and S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129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1.106664</w:t>
            </w:r>
          </w:p>
        </w:tc>
      </w:tr>
      <w:tr w:rsidR="00F537C9" w:rsidRPr="00F537C9" w14:paraId="37F0ECE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BEA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berts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F0E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AF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ultiple environmental exposures along daily mobility paths and depressive symptoms: A smartphone-based tracking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FC5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1.106635</w:t>
            </w:r>
          </w:p>
        </w:tc>
      </w:tr>
      <w:tr w:rsidR="00F537C9" w:rsidRPr="00F537C9" w14:paraId="7F5E524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DB5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oberts, M.; Irvine, K. N.; McVittie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A9D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B79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between greenspace and mental health prescription rates in urban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A42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301</w:t>
            </w:r>
          </w:p>
        </w:tc>
      </w:tr>
      <w:tr w:rsidR="00F537C9" w:rsidRPr="00F537C9" w14:paraId="5F315E6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D11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oe, J. J.; Aspinall, P. A.; Thompson, C. W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703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E5E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ping with Stress in Deprived Urban Neighborhoods: What Is the Role of Green Space According to Life Stag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FAE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17.01760</w:t>
            </w:r>
          </w:p>
        </w:tc>
      </w:tr>
      <w:tr w:rsidR="00F537C9" w:rsidRPr="00F537C9" w14:paraId="023DD7F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9F5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e, J.; Mondschein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a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Barnes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oukhechb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Lopez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75A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2F7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Urban Built Environment, Walking and Mental Health Outcomes Among Older Adults: A Pilo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1A1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0.575946</w:t>
            </w:r>
          </w:p>
        </w:tc>
      </w:tr>
      <w:tr w:rsidR="00F537C9" w:rsidRPr="00F537C9" w14:paraId="28029A3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034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g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rpia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 M.; Henderson, S. B.; Brauer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B22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5A7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osure to natural space, sense of community belonging, and adverse mental health outcomes across an urban reg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E6E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9.01.034</w:t>
            </w:r>
          </w:p>
        </w:tc>
      </w:tr>
      <w:tr w:rsidR="00F537C9" w:rsidRPr="00F537C9" w14:paraId="770896B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CEB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ijsbro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oom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van Kempen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 J.; Hurst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drusaity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Maas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rdy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nk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eneweg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BB1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556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oes the health impact of exposure to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reen space differ between population groups?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n explorative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ud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u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Europe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ti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D1A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60618</w:t>
            </w:r>
          </w:p>
        </w:tc>
      </w:tr>
      <w:tr w:rsidR="00F537C9" w:rsidRPr="00F537C9" w14:paraId="7F14F1F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847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ijsbro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Mohnen, S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oom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žulevičie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drusaity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Maas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Masterson, D.; Ellis, N.; van Kempen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rdy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nk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eneweg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83F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AAC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reen space, social environment and mental health: an examination in four European cit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D2F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00038-017-0963-8</w:t>
            </w:r>
          </w:p>
        </w:tc>
      </w:tr>
      <w:tr w:rsidR="00F537C9" w:rsidRPr="00F537C9" w14:paraId="298C09A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E06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amus, A.; Freeman, C.; Dickinson, K. J.M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ezi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A34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24F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tionships between nature connectedness, biodiversity of private gardens, and mental well-being during the Covid-19 lockd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147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2.127519</w:t>
            </w:r>
          </w:p>
        </w:tc>
      </w:tr>
      <w:tr w:rsidR="00F537C9" w:rsidRPr="00F537C9" w14:paraId="07D2EAE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BE0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kar, C.; Webster, C.; Gallacher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369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237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sidential greenness and prevalence of major depressive disorders: a cross-sectional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isualisation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associational study of 94 879 adult UK Biobank participa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23B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S2542-5196(18)30051-2</w:t>
            </w:r>
          </w:p>
        </w:tc>
      </w:tr>
      <w:tr w:rsidR="00F537C9" w:rsidRPr="00F537C9" w14:paraId="7B3066E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E44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ebell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F.; Weber, D.; Schultz, L.; Weinstein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3B2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2C5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Nature of Reality: Human Stress Recovery during Exposure to Biodiverse, Multisensory Virtual Environ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27E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010056</w:t>
            </w:r>
          </w:p>
        </w:tc>
      </w:tr>
      <w:tr w:rsidR="00F537C9" w:rsidRPr="00F537C9" w14:paraId="3746D03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BF4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Schutte, N. S.; Bhullar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ilinov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E. J.; Richardson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182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529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he Impact of Virtual Environments o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Aff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A2A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9/eco.2016.0042</w:t>
            </w:r>
          </w:p>
        </w:tc>
      </w:tr>
      <w:tr w:rsidR="00F537C9" w:rsidRPr="00F537C9" w14:paraId="4501E23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796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fci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S.; Kondo, M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lusarit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antsch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; Solomon, S.; Roepke, A.; South, E. C.; Jacoby, S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EB3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4A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erceptions of Nature and Access to Green Space in Four Urban Neighborhoo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D9D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132313</w:t>
            </w:r>
          </w:p>
        </w:tc>
      </w:tr>
      <w:tr w:rsidR="00F537C9" w:rsidRPr="00F537C9" w14:paraId="1B96D7B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8BB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Shresth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T.; Di Blasi, Z.; Cassarino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7BC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11B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atural or Urban Campus Walks and Vitality in University Students: Exploratory Qualitative Findings from a Pilot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andomise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ntrolled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F7C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42003</w:t>
            </w:r>
          </w:p>
        </w:tc>
      </w:tr>
      <w:tr w:rsidR="00F537C9" w:rsidRPr="00F537C9" w14:paraId="06CF2C8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8C8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awsk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ja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e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sset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mm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 O.; Kaufman, J. D.; Leary, C. S.; Fitzpatrick, A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EDD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2B2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rhood greenspace exposure as a protective factor in dementia risk among U.S. adults 75 years or older: a cohor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F7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940-022-00830-6</w:t>
            </w:r>
          </w:p>
        </w:tc>
      </w:tr>
      <w:tr w:rsidR="00F537C9" w:rsidRPr="00F537C9" w14:paraId="58EA680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12E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Soga, M.; Cox, D. T.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Yamaur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Y.; Gaston, K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Kuris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ana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426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37C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alth Benefits of Urban Allotment Gardening: Improved Physical and Psychological Well-Being and Social Integ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1A5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10071</w:t>
            </w:r>
          </w:p>
        </w:tc>
      </w:tr>
      <w:tr w:rsidR="00F537C9" w:rsidRPr="00F537C9" w14:paraId="6D99985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A80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g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Evans, M. J.; Tsuchiya, K.; Fukano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624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A91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 room with a green view: the importance of nearby nature for mental health during the COVID-19 pandem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924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2/eap.2248</w:t>
            </w:r>
          </w:p>
        </w:tc>
      </w:tr>
      <w:tr w:rsidR="00F537C9" w:rsidRPr="00F537C9" w14:paraId="6BCDF45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26B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C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F9B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C74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Viewing Forests on Young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CFA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0080635</w:t>
            </w:r>
          </w:p>
        </w:tc>
      </w:tr>
      <w:tr w:rsidR="00F537C9" w:rsidRPr="00F537C9" w14:paraId="42F91ED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8FC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C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29E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3D8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 of Viewing Real Forest Landscapes on Brain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A61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2166601</w:t>
            </w:r>
          </w:p>
        </w:tc>
      </w:tr>
      <w:tr w:rsidR="00F537C9" w:rsidRPr="00F537C9" w14:paraId="2A263D4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D6B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C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Park, B. J.; Lee, J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B01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A0D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ychological Benefits of Walking through Forest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8E2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122804</w:t>
            </w:r>
          </w:p>
        </w:tc>
      </w:tr>
      <w:tr w:rsidR="00F537C9" w:rsidRPr="00F537C9" w14:paraId="01EAB73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38E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6A1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66A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Walking in a Forest on Young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989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20229</w:t>
            </w:r>
          </w:p>
        </w:tc>
      </w:tr>
      <w:tr w:rsidR="00F537C9" w:rsidRPr="00F537C9" w14:paraId="0B43D59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5A6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k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Park, B. J.; Lee, J.; Kagawa, T.; Miyazaki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FB7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E17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the Psychological Effects of Viewing Forest Landscapes and Trait Anxiety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3E2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55479</w:t>
            </w:r>
          </w:p>
        </w:tc>
      </w:tr>
      <w:tr w:rsidR="00F537C9" w:rsidRPr="00F537C9" w14:paraId="7B23E73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866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ong, H.; Lane, K. J.; Kim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yu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G.; Le, M.; Choi, Y.; Park, C. R.; Lee, J.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E08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BE0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Urban Greenness and Depressive Symptoms: Evaluation of Greenness Using Various Indic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0F5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20173</w:t>
            </w:r>
          </w:p>
        </w:tc>
      </w:tr>
      <w:tr w:rsidR="00F537C9" w:rsidRPr="00F537C9" w14:paraId="07FC59D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650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Souter-Brown, G.; Hinckson, E.; Duncan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D7B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671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ffects of a sensory garden on workplace wellbeing: A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andomise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contro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AE8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0.103997</w:t>
            </w:r>
          </w:p>
        </w:tc>
      </w:tr>
      <w:tr w:rsidR="00F537C9" w:rsidRPr="00F537C9" w14:paraId="40657A3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51D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tas, M.; Aerts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ndrickx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ndonck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Dujardin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na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w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 S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ys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Aerts, J. M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shov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Somers,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880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65B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types, allergy symptoms and mental health in a cohort of tree pollen allergy pati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F52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070</w:t>
            </w:r>
          </w:p>
        </w:tc>
      </w:tr>
      <w:tr w:rsidR="00F537C9" w:rsidRPr="00F537C9" w14:paraId="798A0AC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476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ewart, M.; Haaga, D. A.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0A5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D0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ate Mindfulness as a Mediator of the Effects of Exposure to Nature on Affect and Psychological Well-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8FA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9/eco.2017.0033</w:t>
            </w:r>
          </w:p>
        </w:tc>
      </w:tr>
      <w:tr w:rsidR="00F537C9" w:rsidRPr="00F537C9" w14:paraId="77B7623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2E5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igsdott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U. K.; Corazon, S.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deni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U.; Kristiansen, J.; Grahn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76E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7DC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t is not all bad for the grey city - A crossover study on physiological and psychological restoration in a forest and an urban environ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E62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7.05.007</w:t>
            </w:r>
          </w:p>
        </w:tc>
      </w:tr>
      <w:tr w:rsidR="00F537C9" w:rsidRPr="00F537C9" w14:paraId="61D937B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498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wiera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 M.; Huang, T. T.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4B1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4CD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n Exploration of Psychosocial Pathways of Parks' Effects on Health: A Qualitative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145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081693</w:t>
            </w:r>
          </w:p>
        </w:tc>
      </w:tr>
      <w:tr w:rsidR="00F537C9" w:rsidRPr="00F537C9" w14:paraId="0C87E83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D60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kaya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rikaw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elin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71A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0CD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lation between Psychological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Lifestyle, Quality of Life, Resilience, and Stress-Coping in Forest Sett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EFD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081456</w:t>
            </w:r>
          </w:p>
        </w:tc>
      </w:tr>
      <w:tr w:rsidR="00F537C9" w:rsidRPr="00F537C9" w14:paraId="435C20E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63E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Takayama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Norimas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; Fujiwara, Akio; Saito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ar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Horiuch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sahir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2C1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8D3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anagement Effectiveness of a Secondary Coniferous Forest for Landscape Appreciation and Psychological Resto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9A8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4070800</w:t>
            </w:r>
          </w:p>
        </w:tc>
      </w:tr>
      <w:tr w:rsidR="00F537C9" w:rsidRPr="00F537C9" w14:paraId="3679C30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0AD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ylor, L.; Hahs, A. K.; Hochuli, D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1B9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438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ellbeing and urban living: nurtured by na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943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11252-017-0702-1</w:t>
            </w:r>
          </w:p>
        </w:tc>
      </w:tr>
      <w:tr w:rsidR="00F537C9" w:rsidRPr="00F537C9" w14:paraId="766AA19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89D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Theodoro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; Panno, A.; Carrus, G.; Carbone, G. A.; Massullo, C.; Imperatori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A95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688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ay home, stay safe, stay green: The role of gardening activities on mental health during the Covid-19 home confin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57B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091</w:t>
            </w:r>
          </w:p>
        </w:tc>
      </w:tr>
      <w:tr w:rsidR="00F537C9" w:rsidRPr="00F537C9" w14:paraId="55DED1E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CC9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ompson, A.; Bruk-Lee, V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63B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9A9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ally! Examining Nature's Role in Workplace Strain Re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DD5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7/s41542-019-00033-5</w:t>
            </w:r>
          </w:p>
        </w:tc>
      </w:tr>
      <w:tr w:rsidR="00F537C9" w:rsidRPr="00F537C9" w14:paraId="1E2BE3F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C58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hygesen, M.; Engemann, K.; Holst, G. J.; Hansen,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el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Brandt, J.; Pedersen, C. B.; Dalsgaard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EAF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E98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Association between Residential Green Space in Childhood and Development of Attention Deficit Hyperactivity Disorder: A Population-Based Cohor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048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289/EHP6729</w:t>
            </w:r>
          </w:p>
        </w:tc>
      </w:tr>
      <w:tr w:rsidR="00F537C9" w:rsidRPr="00F537C9" w14:paraId="6865AF6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6B6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a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N.; South, E.; Shannon, M. M.; McCarthy, C.; Meisel, Z.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lovit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rri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EF4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E62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rban residential tree canopy and perceived stress among pregnant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804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1.111620</w:t>
            </w:r>
          </w:p>
        </w:tc>
      </w:tr>
      <w:tr w:rsidR="00F537C9" w:rsidRPr="00F537C9" w14:paraId="4F26CCE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2EA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d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T.; Riol, A.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starl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Fernand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moa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Gonzal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fon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ux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ulve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a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Galan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ny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dv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D99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30E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Surrounding Greenspace and Mental Health in Three Spanish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ECA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65670</w:t>
            </w:r>
          </w:p>
        </w:tc>
      </w:tr>
      <w:tr w:rsidR="00F537C9" w:rsidRPr="00F537C9" w14:paraId="137326F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E55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Toma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A.; Secondi, L.; Carrus, G.; Corona, P.; Portoghesi, L.; Agrimi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9E5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3D2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Restorative urban forests: Exploring the relationships between forest stand structure, perceive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benefits gained by visitors to coastal </w:t>
            </w:r>
            <w:r w:rsidRPr="00F537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inus </w:t>
            </w:r>
            <w:proofErr w:type="spellStart"/>
            <w:r w:rsidRPr="00F537C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ine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fores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DB3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colind.2018.03.051</w:t>
            </w:r>
          </w:p>
        </w:tc>
      </w:tr>
      <w:tr w:rsidR="00F537C9" w:rsidRPr="00F537C9" w14:paraId="7DB5ED4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B49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omita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ndorma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m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adro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D.; Di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n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ikinheim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V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ns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F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ot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; Burns, J.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FF4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8C1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environment and incident depression in South Africa: a geospatial analysis and mental health implications in a resource-limited set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BF1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S2542-5196(17)30063-3</w:t>
            </w:r>
          </w:p>
        </w:tc>
      </w:tr>
      <w:tr w:rsidR="00F537C9" w:rsidRPr="00F537C9" w14:paraId="4AED1CD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B18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ost, H.; Reichert, M.; Braun, U.; Reinhard, I.; Peters, R.;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Lautenbach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e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Schwarz, E.; Ebner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iem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U.; Zipf, A.; Meyer-Lindenberg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883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AA8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eural correlates of individual differences in affective benefit of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real-life urban green space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095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1038/s41593-019-0451-y</w:t>
            </w:r>
          </w:p>
        </w:tc>
      </w:tr>
      <w:tr w:rsidR="00F537C9" w:rsidRPr="00F537C9" w14:paraId="7E2F9C0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E32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guelov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-Claver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; Connolly, J.; Vazquez, A.; Urgell-Plaza, F.; Cardona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ral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nye-Mengua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E.; Alonso, J.; Cole,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5B5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866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Quality of Life Benefits of Urban Rooftop Gardening for People With Intellectual Disabilities or Mental Health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CB9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888/pcd17.200087</w:t>
            </w:r>
          </w:p>
        </w:tc>
      </w:tr>
      <w:tr w:rsidR="00F537C9" w:rsidRPr="00F537C9" w14:paraId="017ED40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437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 J.; Martinez, D.; Bont, J. de; Carrasco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rig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G.; Martin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igue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Hurst, G.; Masterson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nair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Gonzalez, D.; Seto, E.; Jones, M. V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F9D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01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he effect of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andomise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exposure to different types of natural outdoor environments compared to exposure to an urban environment on people with indications of psychological distress in Catalo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CA6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371/journal.pone.0172200</w:t>
            </w:r>
          </w:p>
        </w:tc>
      </w:tr>
      <w:tr w:rsidR="00F537C9" w:rsidRPr="00F537C9" w14:paraId="3DF0E4A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B46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argarit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nair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Gonzalez, David; Seto, Edmund; Valentín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òni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Martínez, David; Smith, Graham; Hurst, Gemma; Carrasco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rig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lòri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Masterson, Daniel; van den Berg, Magdalen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mbrò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lbert; Martín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Íñigue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ani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de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udrius; Ellis, Naomi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zulevici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omas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oorsmi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artin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art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-Claver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udith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war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im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asq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ddy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ijsbroe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nnemarie; Maas, Joland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erre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ichael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žulevičienė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egina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annek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hristopher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ark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269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229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tural outdoor environments and mental health: Stress as a possible mechan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AE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7.08.048</w:t>
            </w:r>
          </w:p>
        </w:tc>
      </w:tr>
      <w:tr w:rsidR="00F537C9" w:rsidRPr="00F537C9" w14:paraId="50D85E7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C4B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sai, W. L.; McHale; Jennings, V.; Marquet, O.; Hipp, J. A.; Leung, Y. F.; Floyd, M.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BB0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FDB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tionships between Characteristics of Urban Green Land Cover and Mental Health in US Metropolitan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2C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020340</w:t>
            </w:r>
          </w:p>
        </w:tc>
      </w:tr>
      <w:tr w:rsidR="00F537C9" w:rsidRPr="00F537C9" w14:paraId="00E0B63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E85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ebel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sell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Dean, A. J.; Rhodes, [JR]; Bonn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A3F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6FE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rban green space soundscapes and their perceive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F91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02/pan3.10215</w:t>
            </w:r>
          </w:p>
        </w:tc>
      </w:tr>
      <w:tr w:rsidR="00F537C9" w:rsidRPr="00F537C9" w14:paraId="3B08B4E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99A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n den Berg, M.; 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pp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Smith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drusaity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van Kamp, I.; van Mechelen, W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zulevicie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; Maas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5EB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DA9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es time spent on visits to green space mediate the associations between the level of residential greenness and mental health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730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7.04.010</w:t>
            </w:r>
          </w:p>
        </w:tc>
      </w:tr>
      <w:tr w:rsidR="00F537C9" w:rsidRPr="00F537C9" w14:paraId="0EA6CAF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871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a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d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 C.; Nusbaum, H. C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ohis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Jaeggi, S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schkueh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; Berman, M.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6B6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4E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f cricket chirps and car horns: The effect of nature sounds on cognitive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961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758/s13423-018-1539-1</w:t>
            </w:r>
          </w:p>
        </w:tc>
      </w:tr>
      <w:tr w:rsidR="00F537C9" w:rsidRPr="00F537C9" w14:paraId="7E4285A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96A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erheyen, V. J.; Remy, S.; Lambrechts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ovart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lle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elma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erachter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Lefebvre, W.; Monsieurs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npouck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Nielsen, F.; van den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ed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acquemy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oet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BF6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E57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exposure to air pollution and access to neighborhood greenspace in relation to hair cortisol concentrations during the second and third trimester of pre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951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86/s12940-021-00697-z</w:t>
            </w:r>
          </w:p>
        </w:tc>
      </w:tr>
      <w:tr w:rsidR="00F537C9" w:rsidRPr="00F537C9" w14:paraId="4DA12F6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B87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Vos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jnen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naer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Croons, H.; van der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ukk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Martens, D.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usqui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awro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T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10F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5B0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 space is associated with a buffering effect on stress responses during the COVID-19 pandemic in mothers of young children, a prospective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005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1.112603</w:t>
            </w:r>
          </w:p>
        </w:tc>
      </w:tr>
      <w:tr w:rsidR="00F537C9" w:rsidRPr="00F537C9" w14:paraId="10D9355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F4D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Vujc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micevic-Dubljev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ivojinov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oskovic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541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E59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nnection between urban green areas and visitors' physical and mental well-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411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8.01.028</w:t>
            </w:r>
          </w:p>
        </w:tc>
      </w:tr>
      <w:tr w:rsidR="00F537C9" w:rsidRPr="00F537C9" w14:paraId="5FE8BAB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2B3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llner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und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nberg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A.; Eder, R.; Allex, B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tensfeld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L.; Hutter, H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D58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F30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oading Pupils' Batteries: Impact of Green Spaces on Cognition and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98C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5061205</w:t>
            </w:r>
          </w:p>
        </w:tc>
      </w:tr>
      <w:tr w:rsidR="00F537C9" w:rsidRPr="00F537C9" w14:paraId="0A020E6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4BA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ng, X. X.; Zhou, Q. F.; Zhang, M. J.; Zhang, Q.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6C6D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850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ercise in the Park or Gym? The Physiological and Mental Responses of Obese People Walking in Different Settings at Different Speeds: A Parallel Group Randomized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8D2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21.728826</w:t>
            </w:r>
          </w:p>
        </w:tc>
      </w:tr>
      <w:tr w:rsidR="00F537C9" w:rsidRPr="00F537C9" w14:paraId="6BFF914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FA2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ng, Xiaobo; Shi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ax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Zhang, Bo; Chiang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nche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CD5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0DB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Influence of Forest Resting Environments on Stress Using Virtual Re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3B0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6183263</w:t>
            </w:r>
          </w:p>
        </w:tc>
      </w:tr>
      <w:tr w:rsidR="00F537C9" w:rsidRPr="00F537C9" w14:paraId="68E552D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D4B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ang, Y. Q.; Jiang, M. Y.; Huang, Y. S.; Sheng, Z. Y.; Huang, X.; Lin, W.; Chen, Q. B.; Li, X.; Luo, Z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B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750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73B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hysiological and Psychological Effects of Watching Videos of Different Durations Showing Urban Bamboo Forests with Varied Struct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36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103434</w:t>
            </w:r>
          </w:p>
        </w:tc>
      </w:tr>
      <w:tr w:rsidR="00F537C9" w:rsidRPr="00F537C9" w14:paraId="5EDC9DA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61D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Wang, Y. Q.; Qu, H. H.; Bai, T.; Chen, Q. B.; Li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Z.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v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B. Y.; Jiang, M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5D7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128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Variations in Color and Organ of Color Expression in Urban Ornamental Bamboo Landscapes on the Physiological and Psychological Responses of College Stud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71A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031151</w:t>
            </w:r>
          </w:p>
        </w:tc>
      </w:tr>
      <w:tr w:rsidR="00F537C9" w:rsidRPr="00F537C9" w14:paraId="04DEBF6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55D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ber, E.; Schneider, I. 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76E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FBD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looming alleys for better health: Exploring impacts of small-scale greenspaces on neighborhood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605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950</w:t>
            </w:r>
          </w:p>
        </w:tc>
      </w:tr>
      <w:tr w:rsidR="00F537C9" w:rsidRPr="00F537C9" w14:paraId="694EEA7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851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hite, M. P.; Elliott, L.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elli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conomo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Bell, S.; Bratman, G.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c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Lima, M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hmu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Ojala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oik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Schultz, P. W.; van den Bosch, M.; Le Flem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D54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31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s between green/blue spaces and mental health across 18 coun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2EB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21-87675-0</w:t>
            </w:r>
          </w:p>
        </w:tc>
      </w:tr>
      <w:tr w:rsidR="00F537C9" w:rsidRPr="00F537C9" w14:paraId="5F71912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863E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iley, E. R.; Stranges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llil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A.; Anderson, K.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brook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C14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A8F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idential greenness and substance use among youth and young adults: Associations with alcohol, tobacco, and marijuana 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11D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2.113124</w:t>
            </w:r>
          </w:p>
        </w:tc>
      </w:tr>
      <w:tr w:rsidR="00F537C9" w:rsidRPr="00F537C9" w14:paraId="047DDF0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A77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olf, L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mgas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 zu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mfor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; White, M.; Weinstein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6A6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001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s Variety the Spice of Life? An Experimental Investigation into the Effects of Species Richness on Self-Reported Mental Well-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1F9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371/journal.pone.0170225</w:t>
            </w:r>
          </w:p>
        </w:tc>
      </w:tr>
      <w:tr w:rsidR="00F537C9" w:rsidRPr="00F537C9" w14:paraId="28A8331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27B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ood, C. J.; Smyth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A2F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42A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health impact of nature exposure and green exercise across the life course: a pilot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F77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9603123.2019.1593327</w:t>
            </w:r>
          </w:p>
        </w:tc>
      </w:tr>
      <w:tr w:rsidR="00F537C9" w:rsidRPr="00F537C9" w14:paraId="44338A5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252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Wood,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arsan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A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allime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, M.; Chavez, A. C. de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cEach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, R. R.C.; Hassall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834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692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t All Green Space Is Created Equal: Biodiversity Predicts Psychological Restorative Benefits From Urban Green Sp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A48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syg.2018.02320</w:t>
            </w:r>
          </w:p>
        </w:tc>
      </w:tr>
      <w:tr w:rsidR="00F537C9" w:rsidRPr="00F537C9" w14:paraId="59DCAFB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12A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ood, L.; Hooper, P.; Foster, S.; Bull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A15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CA2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ublic green spaces and positive mental health - investigating the relationship between access, quantity and types of parks and mental wellbe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8A8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7.09.002</w:t>
            </w:r>
          </w:p>
        </w:tc>
      </w:tr>
      <w:tr w:rsidR="00F537C9" w:rsidRPr="00F537C9" w14:paraId="05E7992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B71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ortze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J. D.; Wiebe, D. J.; DiDomenico, G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iso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E.; South, E.; Tam, V.; Greenberg,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D. M.; La Brown; Gur, R. C.; Gur, R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rzila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4B8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B0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Urban Greenspace and Mental Wellbeing During the COVID-19 Pandemic in a US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749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rsc.2021.686159</w:t>
            </w:r>
          </w:p>
        </w:tc>
      </w:tr>
      <w:tr w:rsidR="00F537C9" w:rsidRPr="00F537C9" w14:paraId="24E8037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5F7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u, L. J.; Dong, Q. D.; Luo, S. X.; Jiang, W. Y.; Hao, M.; Chen, Q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255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043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Spatial Elements of Urban Landscape Forests on the Restoration Potential and Preference of Adolesc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D59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land10121349</w:t>
            </w:r>
          </w:p>
        </w:tc>
      </w:tr>
      <w:tr w:rsidR="00F537C9" w:rsidRPr="00F537C9" w14:paraId="7E71D84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68A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Wu, L. J.; Dong, Q.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S. X.; Li, Y. L.; Liu, Y. Z.; Li, J. N.; Zhu, Z. X.; He, M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Y. H.; Chen, Q. 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199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F1B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n Empirical Study of the Restoration Potential of Urban Deciduous Forest Space to You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01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9063453</w:t>
            </w:r>
          </w:p>
        </w:tc>
      </w:tr>
      <w:tr w:rsidR="00F537C9" w:rsidRPr="00F537C9" w14:paraId="1A238B3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6E6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Wu, W.-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Chio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W.-B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A31B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263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osure to pictures of natural landscapes may reduce cigarette 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CD6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11/add.14718</w:t>
            </w:r>
          </w:p>
        </w:tc>
      </w:tr>
      <w:tr w:rsidR="00F537C9" w:rsidRPr="00F537C9" w14:paraId="51CC834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94C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u, Y. J.; Li, Q. Y.; Zheng, H. Q.; Luo, S. J.; Liu, Q. Y.; Yan, Z.; Huang, Q. 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36F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12E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Factors Influencing Users' Perceived Restoration While Using Treetop Trails: The Case of the Fu and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Jinjish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Forest Trails, Fuzhou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B66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9042242</w:t>
            </w:r>
          </w:p>
        </w:tc>
      </w:tr>
      <w:tr w:rsidR="00F537C9" w:rsidRPr="00F537C9" w14:paraId="49A7B8C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0A3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Wu,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Z.; Liu, Q.; Yu, K.; Huang, Q.; Liu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A868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76D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The relationships between perceived design intensity, preference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nes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and eye movements in designed urban green sp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21B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2010944</w:t>
            </w:r>
          </w:p>
        </w:tc>
      </w:tr>
      <w:tr w:rsidR="00F537C9" w:rsidRPr="00F537C9" w14:paraId="6F5C249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A7C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u, Z. F.; Ren,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66A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440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influence of greenspace characteristics and building configuration on depression in the elder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B56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buildenv.2020.107477</w:t>
            </w:r>
          </w:p>
        </w:tc>
      </w:tr>
      <w:tr w:rsidR="00F537C9" w:rsidRPr="00F537C9" w14:paraId="361EDB2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706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yle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K. J.; White, M.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tta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C.; Pahl, S.; King, H.; Austen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C8A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C4A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re Some Natural Environments More Psychologically Beneficial Than Others? The Importance of Type and Quality on Connectedness to Nature and Psychological Resto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ED0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77/0013916517738312</w:t>
            </w:r>
          </w:p>
        </w:tc>
      </w:tr>
      <w:tr w:rsidR="00F537C9" w:rsidRPr="00F537C9" w14:paraId="70E5E75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08F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ie, B.; Lu, Y.; Zheng, Y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9C2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AB3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asual evaluation of the effects of a large-scale greenway intervention on physical and mental health: A natural experimental study i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B8F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1.127419</w:t>
            </w:r>
          </w:p>
        </w:tc>
      </w:tr>
      <w:tr w:rsidR="00F537C9" w:rsidRPr="00F537C9" w14:paraId="5E6E6F73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1DD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Xie, Y.; Xiang, H.; Di, N.; Mao, Z.; Hou, J.; Liu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W.; Yang, B.; Dong, G.; Wang, C.; Chen, G.; Guo, Y.; Li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8E0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9DD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residential greenness and sleep quality in Chinese rural pop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B9A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20.106100</w:t>
            </w:r>
          </w:p>
        </w:tc>
      </w:tr>
      <w:tr w:rsidR="00F537C9" w:rsidRPr="00F537C9" w14:paraId="40CFE14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78CD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X.; Wang, F. H.; Chen, L.; Zhang, W. Z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2B22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AF5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erceived urban green and residents' health in Beij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628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smph.2021.100790</w:t>
            </w:r>
          </w:p>
        </w:tc>
      </w:tr>
      <w:tr w:rsidR="00F537C9" w:rsidRPr="00F537C9" w14:paraId="5192F90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B4F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ang, H.; Cui, X.; Dijst, M.; Tian, S.; Chen, J.; Huang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113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432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Natural/Built Campus Environment and Depression Among Chinese Undergraduates: Multiscale Evidence for the Moderating Role of Socioeconomic Factors After Controlling for Residential Self-Sel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1E0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2.844541</w:t>
            </w:r>
          </w:p>
        </w:tc>
      </w:tr>
      <w:tr w:rsidR="00F537C9" w:rsidRPr="00F537C9" w14:paraId="0B0AE7F9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D03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ang, L.; Ho, J. Y.S.; Wong, F. K.Y.; Chang, K. K.P.; Chan, K. L.; Wong, M. S.; Ho, H. C.; Yuen, J. W.M.; Huang, J.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u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 Y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E6A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825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eighbourhoo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green space, perceived stress and sleep quality in an urban pop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00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763</w:t>
            </w:r>
          </w:p>
        </w:tc>
      </w:tr>
      <w:tr w:rsidR="00F537C9" w:rsidRPr="00F537C9" w14:paraId="55983C9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F9D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ang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jst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Faber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lbi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C59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FD9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sing structural equation modeling to examine pathways between perceived residential green space and mental health among internal migrants i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5BF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0.109121</w:t>
            </w:r>
          </w:p>
        </w:tc>
      </w:tr>
      <w:tr w:rsidR="00F537C9" w:rsidRPr="00F537C9" w14:paraId="749524C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3E7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Yang, T. Z.; Barnett, R.; Fan, Y. F.; Li,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745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FE2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 of urban green space on uncertainty stress and life stress: A nationwide study of university students i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023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healthplace.2019.102199</w:t>
            </w:r>
          </w:p>
        </w:tc>
      </w:tr>
      <w:tr w:rsidR="00F537C9" w:rsidRPr="00F537C9" w14:paraId="41D445A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019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ang, Y.; Wang, L.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ssmor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H. A.; Zhang, J.; Zhu, L. F.; Cai, H.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3F49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E06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iewing nature scenes reduces the pain of social ostrac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FC07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80/00224545.2020.1784826</w:t>
            </w:r>
          </w:p>
        </w:tc>
      </w:tr>
      <w:tr w:rsidR="00F537C9" w:rsidRPr="00F537C9" w14:paraId="1D2EAA76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D87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igitcanlar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mruzzam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imou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Degirmenci, K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anjag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F.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DC51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FE7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park visits and mental health in a developing country context: The case of Tabriz, Ir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DF7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0.103805</w:t>
            </w:r>
          </w:p>
        </w:tc>
      </w:tr>
      <w:tr w:rsidR="00F537C9" w:rsidRPr="00F537C9" w14:paraId="0DDF6AA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217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Yin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rfae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N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cNaught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P.; Catalano, P. J.; Allen, J. G.; Spengler, J.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DA8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561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biophilic interventions in office on stress reaction and cognitive function: A randomized crossover study in virtual re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C99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11/ina.12593</w:t>
            </w:r>
          </w:p>
        </w:tc>
      </w:tr>
      <w:tr w:rsidR="00F537C9" w:rsidRPr="00F537C9" w14:paraId="7BCE7F77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0BC5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in, Y. T.; Shao, Y. H.; Xue, Z. Y.; Thwaites, K.; Zhang, K. X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62C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45F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N EXPLORATIVE STUDY ON THE IDENTIFICATION AND EVALUATION OF RESTORATIVE STREETSCAPE ELE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723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5302/J-LAF-0-020005</w:t>
            </w:r>
          </w:p>
        </w:tc>
      </w:tr>
      <w:tr w:rsidR="00F537C9" w:rsidRPr="00F537C9" w14:paraId="53D2972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E4E1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oo, E. H.; Roberts, J. E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um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Y.; Li, X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onty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4DE6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594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xposure to urban green space may both promote and harm mental health in socially vulnerable neighborhoods: A neighborhood-scale analysis in New York 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DCC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1.112292</w:t>
            </w:r>
          </w:p>
        </w:tc>
      </w:tr>
      <w:tr w:rsidR="00F537C9" w:rsidRPr="00F537C9" w14:paraId="7AF65EB2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C3B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shi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iko; Wilson, Jackson; Velazquez, Edgar J.; Johnson, Eric; Márquez-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gañ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Letic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B8F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B1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ealthy Parks Healthy People as an Upstream Stress Reduction Strateg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40A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979/rptph.2.1.03</w:t>
            </w:r>
          </w:p>
        </w:tc>
      </w:tr>
      <w:tr w:rsidR="00F537C9" w:rsidRPr="00F537C9" w14:paraId="490071B4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C18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ung, C.; Hofmann, M.; Frey, D.; Moretti, M.; Bau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5E3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767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ychological restoration in urban gardens related to garden type, biodiversity and garden-related 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6B1A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andurbplan.2020.103777</w:t>
            </w:r>
          </w:p>
        </w:tc>
      </w:tr>
      <w:tr w:rsidR="00F537C9" w:rsidRPr="00F537C9" w14:paraId="401C9941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D524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u, C. P.; Lee, H. Y.; Lu, W. H.; Huang, Y. C.; Browning, MH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9C3F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F26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storative effects of virtual natural settings on middle-aged and elderly adul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56B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20.126863</w:t>
            </w:r>
          </w:p>
        </w:tc>
      </w:tr>
      <w:tr w:rsidR="00F537C9" w:rsidRPr="00F537C9" w14:paraId="7223A31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317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Yu, C. P.; Lee, H. Y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Lu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X. 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C72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CEA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 of virtual reality forest and urban environments on physiological and psychological respon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B77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ufug.2018.08.013</w:t>
            </w:r>
          </w:p>
        </w:tc>
      </w:tr>
      <w:tr w:rsidR="00F537C9" w:rsidRPr="00F537C9" w14:paraId="6DD7BD5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CF2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Zabin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F.; Albanese,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Becher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F. R.; Gavazzi, G.; Giganti, F.; Giovanelli, F.; Gronchi, G.; Guazzini, A.; Laurino, M.; Li, Q.; Marzi, 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Mastorc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, F.; Meneguzzo, F.; Righi, S.; Viggiano, M.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EA0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C0A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mparative Study of the Restorative Effects of Forest and Urban Videos during COVID-19 Lockdown: Intrinsic and Benchmark Valu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27B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7218011</w:t>
            </w:r>
          </w:p>
        </w:tc>
      </w:tr>
      <w:tr w:rsidR="00F537C9" w:rsidRPr="00F537C9" w14:paraId="2D83C32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C533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Zayas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-Costa, M.; Cole, H. V.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Anguelovsk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I.; Connolly, J. J.T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Bartoll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 xml:space="preserve">, X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de-DE"/>
                <w14:ligatures w14:val="none"/>
              </w:rPr>
              <w:t>-Mas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E75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5FE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ental Health Outcomes in Barcelona: The Interplay between Gentrification and Greensp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221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8179314</w:t>
            </w:r>
          </w:p>
        </w:tc>
      </w:tr>
      <w:tr w:rsidR="00F537C9" w:rsidRPr="00F537C9" w14:paraId="28D6A2C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E5B2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ng, C.; Wang, C.; Chen, C.; Tao, L. Y.; Jin, J. L.; Wang, Z. Y.; Jia, B. Q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A36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443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tree canopy on psychological distress: A repeated cross-sectional study before and during the COVID-19 epidem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037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21.111795</w:t>
            </w:r>
          </w:p>
        </w:tc>
      </w:tr>
      <w:tr w:rsidR="00F537C9" w:rsidRPr="00F537C9" w14:paraId="63BD72B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8F1F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ng, J.; Yang, Z.; Chen, Z.; Guo, M. Y.; Guo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8881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9A7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ptimizing Urban Forest Landscape for Better Perceptions of Positive Emo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029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f12121691</w:t>
            </w:r>
          </w:p>
        </w:tc>
      </w:tr>
      <w:tr w:rsidR="00F537C9" w:rsidRPr="00F537C9" w14:paraId="423B463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7740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Zhang, L. Q.; Tan, P. Y.; Richards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D41A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BB0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Relative importance of quantitative and qualitative aspects of urban green spaces in promoting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676B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lurbplan.2021.104131</w:t>
            </w:r>
          </w:p>
        </w:tc>
      </w:tr>
      <w:tr w:rsidR="00F537C9" w:rsidRPr="00F537C9" w14:paraId="695CD5BE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9DB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ng, L.; Liu, S. Y.; Liu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91B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9BF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echanisms Underlying the Effects of Landscape Features of Urban </w:t>
            </w: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Community Parks on Health-Related Feelings of Us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B94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0.3390/ijerph18157888</w:t>
            </w:r>
          </w:p>
        </w:tc>
      </w:tr>
      <w:tr w:rsidR="00F537C9" w:rsidRPr="00F537C9" w14:paraId="0ACAD4DF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BFC7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Zhang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ngl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Luo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Zhang, Yao; Pan, Xi; Zhao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nda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Wang, Q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026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B30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een Space, Air Pollution, Weather, and Cognitive Function in Middle and Old Age i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3728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2.871104</w:t>
            </w:r>
          </w:p>
        </w:tc>
      </w:tr>
      <w:tr w:rsidR="00F537C9" w:rsidRPr="00F537C9" w14:paraId="3FEAA228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3299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ng, X.; Wei, F.; Yu, Z.; Guo, F.; Wang, J.; Jin, M.; Shui, L.; Lin, H.; Tang, M.; Chen, 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EB47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D882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of residential greenness and incident depression: Investigating the mediation and interaction effects of particulate mat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EBA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scitotenv.2021.152372</w:t>
            </w:r>
          </w:p>
        </w:tc>
      </w:tr>
      <w:tr w:rsidR="00F537C9" w:rsidRPr="00F537C9" w14:paraId="124860D5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BF7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ang, Y.; Kang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C18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1F5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ffects of Soundscape on the Environmental Restoration in Urban Natural Environm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C2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4103/nah.NAH_73_16</w:t>
            </w:r>
          </w:p>
        </w:tc>
      </w:tr>
      <w:tr w:rsidR="00F537C9" w:rsidRPr="00F537C9" w14:paraId="5D311EED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97B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Zhao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tuan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BE4C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29AC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nternational Chinese Students in the UK: Association between Use of Green Spaces and Lower Stress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90F0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su14010089</w:t>
            </w:r>
          </w:p>
        </w:tc>
      </w:tr>
      <w:tr w:rsidR="00F537C9" w:rsidRPr="00F537C9" w14:paraId="06AB5B1C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5ED6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ou, R.; Zheng, Y.-J.; Yun, J.-Y.; Wang, H.-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116E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930F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Effects of Urban Green Space on Depressive Symptoms of Mid-Aged and Elderly Urban Residents in China: Evidence from the China Health and Retirement Longitudin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8816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90/ijerph19020717</w:t>
            </w:r>
          </w:p>
        </w:tc>
      </w:tr>
      <w:tr w:rsidR="00F537C9" w:rsidRPr="00F537C9" w14:paraId="0BADBF8A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ED9A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ou, Y. Q.; Yuan, Y.; Chen, Y. J.; Lai, S. 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2223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4F7D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Pathways Between Neighborhood Greenspaces and the Physical and Mental Health of Older Adults-A Cross-Sectional Study in Guangzhou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3FC9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389/fpubh.2020.551453</w:t>
            </w:r>
          </w:p>
        </w:tc>
      </w:tr>
      <w:tr w:rsidR="00F537C9" w:rsidRPr="00F537C9" w14:paraId="3F4F450B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C97B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hu, an; Yan, L. J.; Shu, C.; Zeng, Y.; Ji, J.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3DF0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FA41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POE epsilon 4 Modifies Effect of Residential Greenness on Cognitive Function among Older Adults: A Longitudinal Analysis in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4FD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38/s41598-019-57082-7</w:t>
            </w:r>
          </w:p>
        </w:tc>
      </w:tr>
      <w:tr w:rsidR="00F537C9" w:rsidRPr="00F537C9" w14:paraId="1B72DFC0" w14:textId="77777777" w:rsidTr="00F537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8658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Zhu, Anna; Wu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enkai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; Yan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j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L.; Wu, Chih-Da; Bai, Chen; Shi,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iaoming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; Zeng, Yi; Ji, John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C585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5A35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ssociation between residential greenness and cognitive function: analysis of the Chinese Longitudinal Healthy Longevity Surv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636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136/bmjnph-2019-000030</w:t>
            </w:r>
          </w:p>
        </w:tc>
      </w:tr>
      <w:tr w:rsidR="00F537C9" w:rsidRPr="00F537C9" w14:paraId="1D3B21FB" w14:textId="77777777" w:rsidTr="00864C0B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E9C4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ijle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 L.; Avila-Palencia, I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Maas,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drusaityt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S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zulevicien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R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M. J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BED76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8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9F19E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ctive commuting through natural environments is associated with better mental health: Results from the PHENOTYPE projec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70F8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int.2018.10.002</w:t>
            </w:r>
          </w:p>
        </w:tc>
      </w:tr>
      <w:tr w:rsidR="00F537C9" w:rsidRPr="00F537C9" w14:paraId="4BF55BF4" w14:textId="77777777" w:rsidTr="00864C0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36ABC" w14:textId="77777777" w:rsidR="00F537C9" w:rsidRPr="00F537C9" w:rsidRDefault="00F537C9" w:rsidP="00F537C9">
            <w:pPr>
              <w:spacing w:before="40" w:after="40" w:line="240" w:lineRule="auto"/>
              <w:ind w:left="284" w:hanging="28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ijlema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W. L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iguero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-Mas, M.; Smith, G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rach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Martinez, D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dvand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co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; Jones, M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idlow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C.; Hurst, G.; Masterson, D.; Ellis, N.; van den Berg, M.; Maas, J.; van Kamp, I.; van den Hazel, P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ruize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H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euwenhuijsen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M. J.; </w:t>
            </w:r>
            <w:proofErr w:type="spellStart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ulvez</w:t>
            </w:r>
            <w:proofErr w:type="spellEnd"/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J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26BE4" w14:textId="77777777" w:rsidR="00F537C9" w:rsidRPr="00F537C9" w:rsidRDefault="00F537C9" w:rsidP="00F537C9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1C924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e relationship between natural outdoor environments and cognitive functioning and its media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E6213" w14:textId="77777777" w:rsidR="00F537C9" w:rsidRPr="00F537C9" w:rsidRDefault="00F537C9" w:rsidP="00F537C9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537C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016/j.envres.2017.02.017</w:t>
            </w:r>
          </w:p>
        </w:tc>
      </w:tr>
    </w:tbl>
    <w:p w14:paraId="126A1F39" w14:textId="77777777" w:rsidR="00F537C9" w:rsidRDefault="00F537C9">
      <w:pPr>
        <w:rPr>
          <w:lang w:val="en-US"/>
        </w:rPr>
      </w:pPr>
    </w:p>
    <w:p w14:paraId="0709C733" w14:textId="77777777" w:rsidR="00F537C9" w:rsidRPr="00F537C9" w:rsidRDefault="00F537C9">
      <w:pPr>
        <w:rPr>
          <w:lang w:val="en-US"/>
        </w:rPr>
      </w:pPr>
    </w:p>
    <w:sectPr w:rsidR="00F537C9" w:rsidRPr="00F537C9" w:rsidSect="00F537C9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C9"/>
    <w:rsid w:val="002C3232"/>
    <w:rsid w:val="003D7EF8"/>
    <w:rsid w:val="00501EA7"/>
    <w:rsid w:val="00864C0B"/>
    <w:rsid w:val="00F537C9"/>
    <w:rsid w:val="00FE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27856"/>
  <w15:chartTrackingRefBased/>
  <w15:docId w15:val="{6A85F5A9-E397-4D3D-87BC-1A790A15A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3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3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3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3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3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3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3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3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3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3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3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3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37C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37C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37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37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37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37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3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3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3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3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3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37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37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37C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3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37C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37C9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F537C9"/>
  </w:style>
  <w:style w:type="character" w:styleId="Hyperlink">
    <w:name w:val="Hyperlink"/>
    <w:basedOn w:val="Absatz-Standardschriftart"/>
    <w:uiPriority w:val="99"/>
    <w:semiHidden/>
    <w:unhideWhenUsed/>
    <w:rsid w:val="00F537C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537C9"/>
    <w:rPr>
      <w:color w:val="954F72"/>
      <w:u w:val="single"/>
    </w:rPr>
  </w:style>
  <w:style w:type="paragraph" w:customStyle="1" w:styleId="msonormal0">
    <w:name w:val="msonormal"/>
    <w:basedOn w:val="Standard"/>
    <w:rsid w:val="00F53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F537C9"/>
    <w:pPr>
      <w:spacing w:before="100" w:beforeAutospacing="1" w:after="100" w:afterAutospacing="1" w:line="240" w:lineRule="auto"/>
    </w:pPr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xl66">
    <w:name w:val="xl66"/>
    <w:basedOn w:val="Standard"/>
    <w:rsid w:val="00F537C9"/>
    <w:pPr>
      <w:spacing w:before="100" w:beforeAutospacing="1" w:after="100" w:afterAutospacing="1" w:line="240" w:lineRule="auto"/>
      <w:jc w:val="right"/>
    </w:pPr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xl67">
    <w:name w:val="xl67"/>
    <w:basedOn w:val="Standard"/>
    <w:rsid w:val="00F537C9"/>
    <w:pPr>
      <w:spacing w:before="100" w:beforeAutospacing="1" w:after="100" w:afterAutospacing="1" w:line="240" w:lineRule="auto"/>
      <w:jc w:val="right"/>
    </w:pPr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0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0385</Words>
  <Characters>65426</Characters>
  <Application>Microsoft Office Word</Application>
  <DocSecurity>0</DocSecurity>
  <Lines>545</Lines>
  <Paragraphs>151</Paragraphs>
  <ScaleCrop>false</ScaleCrop>
  <Company/>
  <LinksUpToDate>false</LinksUpToDate>
  <CharactersWithSpaces>7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be Stefan</dc:creator>
  <cp:keywords/>
  <dc:description/>
  <cp:lastModifiedBy>Zerbe Stefan</cp:lastModifiedBy>
  <cp:revision>2</cp:revision>
  <dcterms:created xsi:type="dcterms:W3CDTF">2025-02-15T14:05:00Z</dcterms:created>
  <dcterms:modified xsi:type="dcterms:W3CDTF">2025-02-15T14:05:00Z</dcterms:modified>
</cp:coreProperties>
</file>